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B45" w:rsidRPr="000C4DB5" w:rsidRDefault="00387B45" w:rsidP="00387B4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s </w:t>
      </w:r>
    </w:p>
    <w:p w:rsidR="00387B45" w:rsidRDefault="00387B45" w:rsidP="00387B4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16"/>
          <w:szCs w:val="16"/>
          <w:lang w:val="en-IN" w:eastAsia="en-IN"/>
        </w:rPr>
        <w:drawing>
          <wp:inline distT="0" distB="0" distL="0" distR="0" wp14:anchorId="27F90C24" wp14:editId="18537E86">
            <wp:extent cx="3948545" cy="2173184"/>
            <wp:effectExtent l="0" t="0" r="13970" b="17780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387B45" w:rsidRDefault="00387B45" w:rsidP="00387B45">
      <w:pPr>
        <w:spacing w:after="12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. S1</w:t>
      </w:r>
      <w:r w:rsidRPr="004C61DA">
        <w:rPr>
          <w:rFonts w:ascii="Times New Roman" w:hAnsi="Times New Roman" w:cs="Times New Roman"/>
          <w:b/>
          <w:sz w:val="20"/>
          <w:szCs w:val="20"/>
        </w:rPr>
        <w:t>.</w:t>
      </w:r>
      <w:r w:rsidRPr="005B58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Key stages of the search strategy</w:t>
      </w:r>
      <w:r w:rsidRPr="005B58E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87B45" w:rsidRDefault="00387B45" w:rsidP="00387B45">
      <w:pPr>
        <w:rPr>
          <w:rFonts w:ascii="Times New Roman" w:hAnsi="Times New Roman" w:cs="Times New Roman"/>
          <w:sz w:val="24"/>
          <w:szCs w:val="24"/>
        </w:rPr>
      </w:pPr>
    </w:p>
    <w:p w:rsidR="00387B45" w:rsidRDefault="00387B45" w:rsidP="00387B45">
      <w:pPr>
        <w:rPr>
          <w:rFonts w:ascii="Times New Roman" w:hAnsi="Times New Roman" w:cs="Times New Roman"/>
          <w:sz w:val="24"/>
          <w:szCs w:val="24"/>
        </w:rPr>
      </w:pPr>
    </w:p>
    <w:p w:rsidR="00387B45" w:rsidRDefault="00387B45" w:rsidP="00387B45">
      <w:pPr>
        <w:ind w:firstLine="284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noProof/>
          <w:lang w:val="en-IN" w:eastAsia="en-IN"/>
        </w:rPr>
        <w:drawing>
          <wp:inline distT="0" distB="0" distL="0" distR="0" wp14:anchorId="0E5FAA2F" wp14:editId="07108739">
            <wp:extent cx="5731510" cy="2698750"/>
            <wp:effectExtent l="0" t="0" r="254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1D4FEFF-8F70-457F-9E1A-DBBC26BD6A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87B45" w:rsidRPr="008F3C23" w:rsidRDefault="00387B45" w:rsidP="00387B45">
      <w:pPr>
        <w:spacing w:after="12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. S2</w:t>
      </w:r>
      <w:r w:rsidRPr="004C61DA">
        <w:rPr>
          <w:rFonts w:ascii="Times New Roman" w:hAnsi="Times New Roman" w:cs="Times New Roman"/>
          <w:b/>
          <w:sz w:val="20"/>
          <w:szCs w:val="20"/>
        </w:rPr>
        <w:t>.</w:t>
      </w:r>
      <w:r w:rsidRPr="005B58E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ypes of publications graphed by year of their publication</w:t>
      </w:r>
    </w:p>
    <w:p w:rsidR="00387B45" w:rsidRDefault="00387B45" w:rsidP="00387B45">
      <w:pPr>
        <w:rPr>
          <w:rFonts w:ascii="Times New Roman" w:hAnsi="Times New Roman" w:cs="Times New Roman"/>
          <w:sz w:val="24"/>
          <w:szCs w:val="24"/>
        </w:rPr>
      </w:pPr>
    </w:p>
    <w:p w:rsidR="00387B45" w:rsidRDefault="00387B45" w:rsidP="00387B45">
      <w:pPr>
        <w:rPr>
          <w:rFonts w:ascii="Times New Roman" w:hAnsi="Times New Roman" w:cs="Times New Roman"/>
          <w:sz w:val="24"/>
          <w:szCs w:val="24"/>
        </w:rPr>
      </w:pPr>
    </w:p>
    <w:p w:rsidR="00387B45" w:rsidRDefault="00387B45" w:rsidP="00387B45">
      <w:pPr>
        <w:rPr>
          <w:rFonts w:ascii="Times New Roman" w:hAnsi="Times New Roman" w:cs="Times New Roman"/>
          <w:sz w:val="24"/>
          <w:szCs w:val="24"/>
        </w:rPr>
      </w:pPr>
    </w:p>
    <w:p w:rsidR="00387B45" w:rsidRDefault="00387B45" w:rsidP="00387B45">
      <w:pPr>
        <w:rPr>
          <w:rFonts w:ascii="Times New Roman" w:hAnsi="Times New Roman" w:cs="Times New Roman"/>
          <w:sz w:val="24"/>
          <w:szCs w:val="24"/>
        </w:rPr>
      </w:pPr>
    </w:p>
    <w:p w:rsidR="00387B45" w:rsidRDefault="00387B45" w:rsidP="00387B45">
      <w:pPr>
        <w:rPr>
          <w:rFonts w:ascii="Times New Roman" w:hAnsi="Times New Roman" w:cs="Times New Roman"/>
          <w:sz w:val="24"/>
          <w:szCs w:val="24"/>
        </w:rPr>
      </w:pPr>
    </w:p>
    <w:p w:rsidR="00387B45" w:rsidRDefault="00387B45" w:rsidP="00387B45">
      <w:pPr>
        <w:rPr>
          <w:rFonts w:ascii="Times New Roman" w:hAnsi="Times New Roman" w:cs="Times New Roman"/>
          <w:sz w:val="24"/>
          <w:szCs w:val="24"/>
        </w:rPr>
      </w:pPr>
    </w:p>
    <w:p w:rsidR="00387B45" w:rsidRDefault="00387B45" w:rsidP="00387B45">
      <w:pPr>
        <w:rPr>
          <w:rFonts w:ascii="Times New Roman" w:hAnsi="Times New Roman" w:cs="Times New Roman"/>
          <w:sz w:val="24"/>
          <w:szCs w:val="24"/>
        </w:rPr>
      </w:pPr>
    </w:p>
    <w:p w:rsidR="00387B45" w:rsidRDefault="00387B45" w:rsidP="00387B4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4C61D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4C61DA">
        <w:rPr>
          <w:rFonts w:ascii="Times New Roman" w:hAnsi="Times New Roman" w:cs="Times New Roman"/>
          <w:b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The investigated databases and the number of articles identified during the search pha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1"/>
        <w:gridCol w:w="1530"/>
        <w:gridCol w:w="3119"/>
        <w:gridCol w:w="1366"/>
      </w:tblGrid>
      <w:tr w:rsidR="00387B45" w:rsidRPr="00DD4EAF" w:rsidTr="004855DF">
        <w:tc>
          <w:tcPr>
            <w:tcW w:w="3001" w:type="dxa"/>
            <w:tcBorders>
              <w:top w:val="single" w:sz="8" w:space="0" w:color="auto"/>
              <w:bottom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Journal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Journal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="00387B45" w:rsidRPr="00DD4EAF" w:rsidTr="004855DF">
        <w:tc>
          <w:tcPr>
            <w:tcW w:w="3001" w:type="dxa"/>
            <w:tcBorders>
              <w:top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cholar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3D Printing in Medicine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  <w:proofErr w:type="spellEnd"/>
            <w:r w:rsidRPr="00231CF1">
              <w:rPr>
                <w:rFonts w:ascii="Times New Roman" w:hAnsi="Times New Roman" w:cs="Times New Roman"/>
                <w:sz w:val="18"/>
                <w:szCs w:val="18"/>
              </w:rPr>
              <w:t xml:space="preserve"> NCBI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SpringerOpen</w:t>
            </w:r>
            <w:proofErr w:type="spellEnd"/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Brachytherapy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ge</w:t>
            </w:r>
            <w:r w:rsidRPr="00231CF1">
              <w:rPr>
                <w:rStyle w:val="Hyperlink"/>
                <w:rFonts w:cs="Times New Roman"/>
                <w:color w:val="000000" w:themeColor="text1"/>
                <w:sz w:val="18"/>
                <w:szCs w:val="18"/>
              </w:rPr>
              <w:t xml:space="preserve"> Journals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Korean Journal of Radiology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Radiation Oncology Journal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British Journal of Radiology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Radiotherapy and Oncology Journal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Japanese Journal of Radiology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ence</w:t>
            </w: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irect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Indian Journal of Radiology and Imaging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 xml:space="preserve">Interna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 xml:space="preserve">ournal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 xml:space="preserve">adi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ncology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864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Polish Journal of Radiology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Practical Radiation Oncology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Journal of Radiology Case Reports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ropean Journal of Medical Physics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Iranian Journal of Radiology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Journal of Radiotherapy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The Egyptian Journal of Radiology and Nuclear Medicine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Journal of Oncology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Journal of Radiology Nursing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Journal of Clinical Oncology (ASCO)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Hong Kong Journal of Radiology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 xml:space="preserve">Journal of Radiotherapy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ractice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South African Journal of Radiology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tabs>
                <w:tab w:val="left" w:pos="2665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 xml:space="preserve">IEE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xplore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Chinese Journal of Radiology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 xml:space="preserve">European Journal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adiology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Iranian Journal of Medical Physics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Oncotarget</w:t>
            </w:r>
            <w:proofErr w:type="spellEnd"/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Polish Journal of Medical Physics and Engineering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87B45" w:rsidRPr="00DD4EAF" w:rsidTr="004855DF">
        <w:tc>
          <w:tcPr>
            <w:tcW w:w="3001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Journal of Applied Clinical Medical Physics</w:t>
            </w:r>
          </w:p>
        </w:tc>
        <w:tc>
          <w:tcPr>
            <w:tcW w:w="1530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119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Japanese Journal of Medical Physics (</w:t>
            </w:r>
            <w:proofErr w:type="spellStart"/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Igakubutsuri</w:t>
            </w:r>
            <w:proofErr w:type="spellEnd"/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6" w:type="dxa"/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87B45" w:rsidRPr="00DD4EAF" w:rsidTr="004855DF">
        <w:tc>
          <w:tcPr>
            <w:tcW w:w="3001" w:type="dxa"/>
            <w:tcBorders>
              <w:bottom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Journal of Medical Physics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1CF1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3119" w:type="dxa"/>
            <w:tcBorders>
              <w:bottom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dical Dosimetry </w:t>
            </w: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:rsidR="00387B45" w:rsidRPr="00231CF1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</w:tbl>
    <w:p w:rsidR="00387B45" w:rsidRDefault="00387B45" w:rsidP="00387B4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/>
    <w:p w:rsidR="00387B45" w:rsidRDefault="00387B45">
      <w:pPr>
        <w:sectPr w:rsidR="00387B45" w:rsidSect="00787A57">
          <w:footerReference w:type="default" r:id="rId13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:rsidR="00387B45" w:rsidRPr="003E6F1B" w:rsidRDefault="00387B45" w:rsidP="00387B4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4C61D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4C61DA">
        <w:rPr>
          <w:rFonts w:ascii="Times New Roman" w:hAnsi="Times New Roman" w:cs="Times New Roman"/>
          <w:b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 xml:space="preserve"> Scope, testing and results of literature (*full thesis unavailable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8"/>
        <w:gridCol w:w="1080"/>
        <w:gridCol w:w="1501"/>
        <w:gridCol w:w="1274"/>
        <w:gridCol w:w="1273"/>
        <w:gridCol w:w="1282"/>
        <w:gridCol w:w="1835"/>
        <w:gridCol w:w="2353"/>
        <w:gridCol w:w="1210"/>
        <w:gridCol w:w="2512"/>
      </w:tblGrid>
      <w:tr w:rsidR="00387B45" w:rsidTr="004855DF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y pa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Subjec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Pr="004A44CD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34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nted device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7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scenari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7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 based 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7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objectiv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7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metho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7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featur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  <w:r w:rsidRPr="00517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387B45" w:rsidTr="004855DF"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ngher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002</w:t>
            </w:r>
          </w:p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cemask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708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7084">
              <w:rPr>
                <w:rFonts w:ascii="Times New Roman" w:hAnsi="Times New Roman" w:cs="Times New Roman"/>
                <w:sz w:val="16"/>
                <w:szCs w:val="16"/>
              </w:rPr>
              <w:t xml:space="preserve">S4M Instantaneous 3D Surfac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17084">
              <w:rPr>
                <w:rFonts w:ascii="Times New Roman" w:hAnsi="Times New Roman" w:cs="Times New Roman"/>
                <w:sz w:val="16"/>
                <w:szCs w:val="16"/>
              </w:rPr>
              <w:t>cann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051DE5" w:rsidRDefault="00387B45" w:rsidP="00387B4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9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051DE5">
              <w:rPr>
                <w:rFonts w:ascii="Times New Roman" w:hAnsi="Times New Roman" w:cs="Times New Roman"/>
                <w:sz w:val="16"/>
                <w:szCs w:val="16"/>
              </w:rPr>
              <w:t>Develop a 3D printed head immobiliser based on 3D scan data.</w:t>
            </w:r>
          </w:p>
          <w:p w:rsidR="00387B45" w:rsidRDefault="00387B45" w:rsidP="00387B4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9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051DE5">
              <w:rPr>
                <w:rFonts w:ascii="Times New Roman" w:hAnsi="Times New Roman" w:cs="Times New Roman"/>
                <w:sz w:val="16"/>
                <w:szCs w:val="16"/>
              </w:rPr>
              <w:t>Comp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1DE5">
              <w:rPr>
                <w:rFonts w:ascii="Times New Roman" w:hAnsi="Times New Roman" w:cs="Times New Roman"/>
                <w:sz w:val="16"/>
                <w:szCs w:val="16"/>
              </w:rPr>
              <w:t xml:space="preserve"> the proposed technique with Plaster of Paris technique.</w:t>
            </w:r>
          </w:p>
          <w:p w:rsidR="00387B45" w:rsidRPr="00051DE5" w:rsidRDefault="00387B45" w:rsidP="00387B4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9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051DE5">
              <w:rPr>
                <w:rFonts w:ascii="Times New Roman" w:hAnsi="Times New Roman" w:cs="Times New Roman"/>
                <w:sz w:val="16"/>
                <w:szCs w:val="16"/>
              </w:rPr>
              <w:t>Investig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1DE5">
              <w:rPr>
                <w:rFonts w:ascii="Times New Roman" w:hAnsi="Times New Roman" w:cs="Times New Roman"/>
                <w:sz w:val="16"/>
                <w:szCs w:val="16"/>
              </w:rPr>
              <w:t xml:space="preserve"> the beam attenuation effect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3D printed mask is compared to a traditional polystyrene thermoformed mask under X-Ray dosing as well as critical dimensional accuracy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DC4946" w:rsidRDefault="00387B45" w:rsidP="00387B4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DC4946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D printed</w:t>
            </w:r>
            <w:r w:rsidRPr="00DC4946">
              <w:rPr>
                <w:rFonts w:ascii="Times New Roman" w:hAnsi="Times New Roman" w:cs="Times New Roman"/>
                <w:sz w:val="16"/>
                <w:szCs w:val="16"/>
              </w:rPr>
              <w:t xml:space="preserve"> face mask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xhibited</w:t>
            </w:r>
            <w:r w:rsidRPr="00DC49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91118">
              <w:rPr>
                <w:rFonts w:ascii="Times New Roman" w:hAnsi="Times New Roman" w:cs="Times New Roman"/>
                <w:sz w:val="16"/>
                <w:szCs w:val="16"/>
              </w:rPr>
              <w:t xml:space="preserve">similar performance under X-rays </w:t>
            </w:r>
            <w:r w:rsidRPr="00DC4946">
              <w:rPr>
                <w:rFonts w:ascii="Times New Roman" w:hAnsi="Times New Roman" w:cs="Times New Roman"/>
                <w:sz w:val="16"/>
                <w:szCs w:val="16"/>
              </w:rPr>
              <w:t>to traditional polystyrene based masks.</w:t>
            </w:r>
          </w:p>
          <w:p w:rsidR="00387B45" w:rsidRDefault="00387B45" w:rsidP="00387B4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DC4946">
              <w:rPr>
                <w:rFonts w:ascii="Times New Roman" w:hAnsi="Times New Roman" w:cs="Times New Roman"/>
                <w:sz w:val="16"/>
                <w:szCs w:val="16"/>
              </w:rPr>
              <w:t>The mask was made in 5 days.</w:t>
            </w:r>
          </w:p>
          <w:p w:rsidR="00387B45" w:rsidRPr="00DC4946" w:rsidRDefault="00387B45" w:rsidP="00387B4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mask was 3mm thick.</w:t>
            </w:r>
          </w:p>
          <w:p w:rsidR="00387B45" w:rsidRPr="00DC4946" w:rsidRDefault="00387B45" w:rsidP="00387B4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DC4946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D printed mask had a tolerance of ±0.3mm to the CAD model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1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yco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5</w:t>
            </w:r>
          </w:p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cemask </w:t>
            </w:r>
          </w:p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RI using 1.5 GE </w:t>
            </w:r>
            <w:r w:rsidRPr="005C2562">
              <w:rPr>
                <w:rFonts w:ascii="Times New Roman" w:hAnsi="Times New Roman" w:cs="Times New Roman"/>
                <w:sz w:val="16"/>
                <w:szCs w:val="16"/>
              </w:rPr>
              <w:t>Magn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mbined with</w:t>
            </w:r>
            <w:r w:rsidRPr="005C256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C2562">
              <w:rPr>
                <w:rFonts w:ascii="Times New Roman" w:hAnsi="Times New Roman" w:cs="Times New Roman"/>
                <w:sz w:val="16"/>
                <w:szCs w:val="16"/>
              </w:rPr>
              <w:t xml:space="preserve"> whole-body CT sc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387B45" w:rsidRDefault="00387B45" w:rsidP="00387B45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2C3693">
              <w:rPr>
                <w:rFonts w:ascii="Times New Roman" w:hAnsi="Times New Roman" w:cs="Times New Roman"/>
                <w:sz w:val="16"/>
                <w:szCs w:val="16"/>
              </w:rPr>
              <w:t xml:space="preserve">Construc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D printed masks across several 3D printers and materials for comparison.</w:t>
            </w:r>
          </w:p>
          <w:p w:rsidR="00387B45" w:rsidRPr="002C3693" w:rsidRDefault="00387B45" w:rsidP="00387B45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struction of a standard thermoformed mask from a 3D printed head for comparison.</w:t>
            </w:r>
          </w:p>
          <w:p w:rsidR="00387B45" w:rsidRPr="002C3693" w:rsidRDefault="00387B45" w:rsidP="00387B45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2C3693">
              <w:rPr>
                <w:rFonts w:ascii="Times New Roman" w:hAnsi="Times New Roman" w:cs="Times New Roman"/>
                <w:sz w:val="16"/>
                <w:szCs w:val="16"/>
              </w:rPr>
              <w:t>Dosimetric characterisation of the 3D printing materials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simetric characterisation was performed by putting 3 different materials in different depths of water and investigating the change in radiation dose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B16723" w:rsidRDefault="00387B45" w:rsidP="00387B45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B16723">
              <w:rPr>
                <w:rFonts w:ascii="Times New Roman" w:hAnsi="Times New Roman" w:cs="Times New Roman"/>
                <w:sz w:val="16"/>
                <w:szCs w:val="16"/>
              </w:rPr>
              <w:t>2 m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D printed</w:t>
            </w:r>
            <w:r w:rsidRPr="00B16723">
              <w:rPr>
                <w:rFonts w:ascii="Times New Roman" w:hAnsi="Times New Roman" w:cs="Times New Roman"/>
                <w:sz w:val="16"/>
                <w:szCs w:val="16"/>
              </w:rPr>
              <w:t xml:space="preserve"> materials produce lower attenuation than 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4mm </w:t>
            </w:r>
            <w:proofErr w:type="spellStart"/>
            <w:r w:rsidRPr="00B16723">
              <w:rPr>
                <w:rFonts w:ascii="Times New Roman" w:hAnsi="Times New Roman" w:cs="Times New Roman"/>
                <w:sz w:val="16"/>
                <w:szCs w:val="16"/>
              </w:rPr>
              <w:t>Orfit</w:t>
            </w:r>
            <w:proofErr w:type="spellEnd"/>
            <w:r w:rsidRPr="00B16723">
              <w:rPr>
                <w:rFonts w:ascii="Times New Roman" w:hAnsi="Times New Roman" w:cs="Times New Roman"/>
                <w:sz w:val="16"/>
                <w:szCs w:val="16"/>
              </w:rPr>
              <w:t xml:space="preserve"> mask.</w:t>
            </w:r>
          </w:p>
          <w:p w:rsidR="00387B45" w:rsidRDefault="00387B45" w:rsidP="00387B45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16723">
              <w:rPr>
                <w:rFonts w:ascii="Times New Roman" w:hAnsi="Times New Roman" w:cs="Times New Roman"/>
                <w:sz w:val="16"/>
                <w:szCs w:val="16"/>
              </w:rPr>
              <w:t>ll the materials produce a small decrease (up to 1%) in the dose to the tumour due to attenuation of the be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87B45" w:rsidRDefault="00387B45" w:rsidP="00387B45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B16723">
              <w:rPr>
                <w:rFonts w:ascii="Times New Roman" w:hAnsi="Times New Roman" w:cs="Times New Roman"/>
                <w:sz w:val="16"/>
                <w:szCs w:val="16"/>
              </w:rPr>
              <w:t xml:space="preserve">The skin dose for the 2m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D printed </w:t>
            </w:r>
            <w:r w:rsidRPr="00B16723">
              <w:rPr>
                <w:rFonts w:ascii="Times New Roman" w:hAnsi="Times New Roman" w:cs="Times New Roman"/>
                <w:sz w:val="16"/>
                <w:szCs w:val="16"/>
              </w:rPr>
              <w:t xml:space="preserve">materials is similar or lower than 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4mm </w:t>
            </w:r>
            <w:proofErr w:type="spellStart"/>
            <w:r w:rsidRPr="00B16723">
              <w:rPr>
                <w:rFonts w:ascii="Times New Roman" w:hAnsi="Times New Roman" w:cs="Times New Roman"/>
                <w:sz w:val="16"/>
                <w:szCs w:val="16"/>
              </w:rPr>
              <w:t>Orfit</w:t>
            </w:r>
            <w:proofErr w:type="spellEnd"/>
            <w:r w:rsidRPr="00B16723">
              <w:rPr>
                <w:rFonts w:ascii="Times New Roman" w:hAnsi="Times New Roman" w:cs="Times New Roman"/>
                <w:sz w:val="16"/>
                <w:szCs w:val="16"/>
              </w:rPr>
              <w:t xml:space="preserve"> mask.</w:t>
            </w:r>
          </w:p>
          <w:p w:rsidR="00387B45" w:rsidRPr="00B16723" w:rsidRDefault="00387B45" w:rsidP="00387B45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firmation that 3D printed masks are feasible for treatment with similar qualities to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fi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sks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8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terhinninghof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9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5</w:t>
            </w:r>
          </w:p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er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cemask 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RI using Siemen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van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5 T</w:t>
            </w:r>
          </w:p>
        </w:tc>
        <w:tc>
          <w:tcPr>
            <w:tcW w:w="0" w:type="auto"/>
          </w:tcPr>
          <w:p w:rsidR="00387B45" w:rsidRPr="00263246" w:rsidRDefault="00387B45" w:rsidP="00387B45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263246">
              <w:rPr>
                <w:rFonts w:ascii="Times New Roman" w:hAnsi="Times New Roman" w:cs="Times New Roman"/>
                <w:sz w:val="16"/>
                <w:szCs w:val="16"/>
              </w:rPr>
              <w:t>Develop a novel approach to create customised fixation medium.</w:t>
            </w:r>
          </w:p>
          <w:p w:rsidR="00387B45" w:rsidRPr="00263246" w:rsidRDefault="00387B45" w:rsidP="00387B45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263246">
              <w:rPr>
                <w:rFonts w:ascii="Times New Roman" w:hAnsi="Times New Roman" w:cs="Times New Roman"/>
                <w:sz w:val="16"/>
                <w:szCs w:val="16"/>
              </w:rPr>
              <w:t>Investig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263246">
              <w:rPr>
                <w:rFonts w:ascii="Times New Roman" w:hAnsi="Times New Roman" w:cs="Times New Roman"/>
                <w:sz w:val="16"/>
                <w:szCs w:val="16"/>
              </w:rPr>
              <w:t xml:space="preserve"> the positional accuracy 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2632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63246">
              <w:rPr>
                <w:rFonts w:ascii="Times New Roman" w:hAnsi="Times New Roman" w:cs="Times New Roman"/>
                <w:sz w:val="16"/>
                <w:szCs w:val="16"/>
              </w:rPr>
              <w:t xml:space="preserve"> volunteers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onal accuracy of devices on volunteers assessed through an automatic image-to-image registration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 interface was added to the mask for fixing it to an intervention table</w:t>
            </w:r>
          </w:p>
        </w:tc>
        <w:tc>
          <w:tcPr>
            <w:tcW w:w="0" w:type="auto"/>
          </w:tcPr>
          <w:p w:rsidR="00387B45" w:rsidRPr="00A70597" w:rsidRDefault="00387B45" w:rsidP="00387B45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>The mask was produced in a fully contact free mann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ing the MRI scans, improving patient comfort.</w:t>
            </w:r>
          </w:p>
          <w:p w:rsidR="00387B45" w:rsidRPr="009F69D2" w:rsidRDefault="00387B45" w:rsidP="00387B45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 xml:space="preserve">The final produc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portedly </w:t>
            </w: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 xml:space="preserve">h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gh positioning accuracy equal to, or better than, traditional devices.</w:t>
            </w:r>
          </w:p>
          <w:p w:rsidR="00387B45" w:rsidRPr="009F69D2" w:rsidRDefault="00387B45" w:rsidP="00387B45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9F69D2">
              <w:rPr>
                <w:rFonts w:ascii="Times New Roman" w:hAnsi="Times New Roman" w:cs="Times New Roman"/>
                <w:sz w:val="16"/>
                <w:szCs w:val="16"/>
              </w:rPr>
              <w:t>ean overall displacement vector lengths of 1.20m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etween mask and patient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10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. Chen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0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6</w:t>
            </w:r>
          </w:p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ference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and neck mask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e-beam CT scan</w:t>
            </w:r>
          </w:p>
        </w:tc>
        <w:tc>
          <w:tcPr>
            <w:tcW w:w="0" w:type="auto"/>
          </w:tcPr>
          <w:p w:rsidR="00387B45" w:rsidRPr="006E05CE" w:rsidRDefault="00387B45" w:rsidP="00387B45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E05CE">
              <w:rPr>
                <w:rFonts w:ascii="Times New Roman" w:hAnsi="Times New Roman" w:cs="Times New Roman"/>
                <w:sz w:val="16"/>
                <w:szCs w:val="16"/>
              </w:rPr>
              <w:t>Develop a fully automatic framework for making 3D printed head and neck immobi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E05CE">
              <w:rPr>
                <w:rFonts w:ascii="Times New Roman" w:hAnsi="Times New Roman" w:cs="Times New Roman"/>
                <w:sz w:val="16"/>
                <w:szCs w:val="16"/>
              </w:rPr>
              <w:t>ation ma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E05CE">
              <w:rPr>
                <w:rFonts w:ascii="Times New Roman" w:hAnsi="Times New Roman" w:cs="Times New Roman"/>
                <w:sz w:val="16"/>
                <w:szCs w:val="16"/>
              </w:rPr>
              <w:t xml:space="preserve"> by implementing 3D printing and image analysis techniqu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24C0B">
              <w:rPr>
                <w:rFonts w:ascii="Times New Roman" w:hAnsi="Times New Roman" w:cs="Times New Roman"/>
                <w:sz w:val="16"/>
                <w:szCs w:val="16"/>
              </w:rPr>
              <w:t>The model’s feasibility was evaluated through assessing the accuracy of segmentation and facial feature recognition accuracy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1245E1" w:rsidRDefault="00387B45" w:rsidP="00387B45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1245E1">
              <w:rPr>
                <w:rFonts w:ascii="Times New Roman" w:hAnsi="Times New Roman" w:cs="Times New Roman"/>
                <w:sz w:val="16"/>
                <w:szCs w:val="16"/>
              </w:rPr>
              <w:t>The proposed segmentation method can produce masks with high accura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87840">
              <w:rPr>
                <w:rFonts w:ascii="Times New Roman" w:hAnsi="Times New Roman" w:cs="Times New Roman"/>
                <w:sz w:val="16"/>
                <w:szCs w:val="16"/>
              </w:rPr>
              <w:t>with a small segmentation mean error of 0.4mm.</w:t>
            </w:r>
          </w:p>
          <w:p w:rsidR="00387B45" w:rsidRPr="001245E1" w:rsidRDefault="00387B45" w:rsidP="00387B45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1245E1">
              <w:rPr>
                <w:rFonts w:ascii="Times New Roman" w:hAnsi="Times New Roman" w:cs="Times New Roman"/>
                <w:sz w:val="16"/>
                <w:szCs w:val="16"/>
              </w:rPr>
              <w:t>Feature recognition ha</w:t>
            </w:r>
            <w:r w:rsidRPr="00087840">
              <w:rPr>
                <w:rFonts w:ascii="Times New Roman" w:hAnsi="Times New Roman" w:cs="Times New Roman"/>
                <w:sz w:val="16"/>
                <w:szCs w:val="16"/>
              </w:rPr>
              <w:t>d a mean registration error of 11.78mm.</w:t>
            </w:r>
          </w:p>
          <w:p w:rsidR="00387B45" w:rsidRPr="001245E1" w:rsidRDefault="00387B45" w:rsidP="00387B45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idence of an automatic system to create facial masks using 3D printing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0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2448">
              <w:rPr>
                <w:rFonts w:ascii="Times New Roman" w:hAnsi="Times New Roman" w:cs="Times New Roman"/>
                <w:sz w:val="16"/>
                <w:szCs w:val="16"/>
              </w:rPr>
              <w:t xml:space="preserve">C. </w:t>
            </w:r>
            <w:proofErr w:type="spellStart"/>
            <w:r w:rsidRPr="00142448">
              <w:rPr>
                <w:rFonts w:ascii="Times New Roman" w:hAnsi="Times New Roman" w:cs="Times New Roman"/>
                <w:sz w:val="16"/>
                <w:szCs w:val="16"/>
              </w:rPr>
              <w:t>Márquez-Graña</w:t>
            </w:r>
            <w:proofErr w:type="spellEnd"/>
            <w:r w:rsidRPr="001424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7</w:t>
            </w:r>
          </w:p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ference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reotactic radio surgery (SRS) 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1245E1" w:rsidRDefault="00387B45" w:rsidP="00387B45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245E1">
              <w:rPr>
                <w:rFonts w:ascii="Times New Roman" w:hAnsi="Times New Roman" w:cs="Times New Roman"/>
                <w:sz w:val="16"/>
                <w:szCs w:val="16"/>
              </w:rPr>
              <w:t xml:space="preserve">A feasibility study was performed for a new head support and device </w:t>
            </w:r>
            <w:r w:rsidRPr="00F8783E">
              <w:rPr>
                <w:rFonts w:ascii="Times New Roman" w:hAnsi="Times New Roman" w:cs="Times New Roman"/>
                <w:sz w:val="16"/>
                <w:szCs w:val="16"/>
              </w:rPr>
              <w:t xml:space="preserve">desig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ollowing</w:t>
            </w:r>
            <w:r w:rsidRPr="00F8783E">
              <w:rPr>
                <w:rFonts w:ascii="Times New Roman" w:hAnsi="Times New Roman" w:cs="Times New Roman"/>
                <w:sz w:val="16"/>
                <w:szCs w:val="16"/>
              </w:rPr>
              <w:t xml:space="preserve"> ISO 134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tocols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1245E1" w:rsidRDefault="00387B45" w:rsidP="00387B45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1245E1">
              <w:rPr>
                <w:rFonts w:ascii="Times New Roman" w:hAnsi="Times New Roman" w:cs="Times New Roman"/>
                <w:sz w:val="16"/>
                <w:szCs w:val="16"/>
              </w:rPr>
              <w:t xml:space="preserve">Authors claim that the proposed immobilizer is less invasive and more comfortable than a thermoform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 surgical </w:t>
            </w:r>
            <w:r w:rsidRPr="001245E1">
              <w:rPr>
                <w:rFonts w:ascii="Times New Roman" w:hAnsi="Times New Roman" w:cs="Times New Roman"/>
                <w:sz w:val="16"/>
                <w:szCs w:val="16"/>
              </w:rPr>
              <w:t>immobilis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however, the sketch designs are concepts and have not been manufactured or trialled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17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. M. Robertson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7</w:t>
            </w:r>
          </w:p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sis*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am directional shell 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beam radiation therapy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Default="00387B45" w:rsidP="00387B45">
            <w:pPr>
              <w:pStyle w:val="ListParagraph"/>
              <w:numPr>
                <w:ilvl w:val="0"/>
                <w:numId w:val="15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 xml:space="preserve">Evaluate the feasibility of 3D prin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 xml:space="preserve">ea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 xml:space="preserve">irection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>hells (BDSs) by comparing them with traditionally made thermoplastic BDSs.</w:t>
            </w:r>
          </w:p>
          <w:p w:rsidR="00387B45" w:rsidRPr="00FE3ABB" w:rsidRDefault="00387B45" w:rsidP="00387B45">
            <w:pPr>
              <w:pStyle w:val="ListParagraph"/>
              <w:numPr>
                <w:ilvl w:val="0"/>
                <w:numId w:val="15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aluate patient anxiety during testing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D printed and traditionally made BDSs was tested on 17 healthy volunteers. Over four sessions, the left-right, superior-inferior, anterior-posterior rotations and alignments of the shells were assessed through the retrospect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socent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sitioned on the shells. The obtained data was also evaluated for its homogeneity and normality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FE3ABB" w:rsidRDefault="00387B45" w:rsidP="00387B45">
            <w:pPr>
              <w:pStyle w:val="ListParagraph"/>
              <w:numPr>
                <w:ilvl w:val="0"/>
                <w:numId w:val="16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>The external reproducibility of the 3D printed BDSs and thermoplastic BDSs had no considerable differences.</w:t>
            </w:r>
          </w:p>
          <w:p w:rsidR="00387B45" w:rsidRPr="00FE3ABB" w:rsidRDefault="00387B45" w:rsidP="00387B45">
            <w:pPr>
              <w:pStyle w:val="ListParagraph"/>
              <w:numPr>
                <w:ilvl w:val="0"/>
                <w:numId w:val="16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>The thermoplastic BDSs were a more stressful experience for the 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an 3D printed BDSs</w:t>
            </w: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11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. V. V. Pham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2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8</w:t>
            </w:r>
          </w:p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’s head model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brain radiotherapy (WBRT)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e-beam CT scan</w:t>
            </w:r>
          </w:p>
        </w:tc>
        <w:tc>
          <w:tcPr>
            <w:tcW w:w="0" w:type="auto"/>
          </w:tcPr>
          <w:p w:rsidR="00387B45" w:rsidRPr="00FE3ABB" w:rsidRDefault="00387B45" w:rsidP="00387B45">
            <w:pPr>
              <w:pStyle w:val="ListParagraph"/>
              <w:numPr>
                <w:ilvl w:val="0"/>
                <w:numId w:val="17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>Assess the accuracy of a 3D printed model of a patient’s head and ne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hermoforming a mask over</w:t>
            </w: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accuracy of the printed head in terms of volume was compared to the original head, (co-registration). Dosimetric alterations due to the translational and rotational differences were also evaluated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654564" w:rsidRDefault="00387B45" w:rsidP="00387B45">
            <w:pPr>
              <w:pStyle w:val="ListParagraph"/>
              <w:numPr>
                <w:ilvl w:val="0"/>
                <w:numId w:val="17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654564">
              <w:rPr>
                <w:rFonts w:ascii="Times New Roman" w:hAnsi="Times New Roman" w:cs="Times New Roman"/>
                <w:sz w:val="16"/>
                <w:szCs w:val="16"/>
              </w:rPr>
              <w:t>The 3D printed head was accurate enough to be used for moulding the thermoplastic masks onto.</w:t>
            </w:r>
          </w:p>
          <w:p w:rsidR="00387B45" w:rsidRPr="00654564" w:rsidRDefault="00387B45" w:rsidP="00387B45">
            <w:pPr>
              <w:pStyle w:val="ListParagraph"/>
              <w:numPr>
                <w:ilvl w:val="0"/>
                <w:numId w:val="17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654564">
              <w:rPr>
                <w:rFonts w:ascii="Times New Roman" w:hAnsi="Times New Roman" w:cs="Times New Roman"/>
                <w:sz w:val="16"/>
                <w:szCs w:val="16"/>
              </w:rPr>
              <w:t>3D printing the head would take 36 hours which would not be practical for patients that need radiation therapy in one to two days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30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. Luo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3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8</w:t>
            </w:r>
          </w:p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er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rest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reotactic radio surgery (SRS) 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DE59CF" w:rsidRDefault="00387B45" w:rsidP="00387B45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>Develop a 3D printed SRS headrest for paediatrics.</w:t>
            </w:r>
          </w:p>
          <w:p w:rsidR="00387B45" w:rsidRPr="00DE59CF" w:rsidRDefault="00387B45" w:rsidP="00387B45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>Compare the transmittance and setup errors of standard SRS headrests and 3D printed ones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wo groups of paediatric patients were tested. One group used 3D printed headrests with masks, the other group was immobilised using standard SRS headrests with masks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Default="00387B45" w:rsidP="00387B45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 xml:space="preserve">3D printed headrests had higher transmittanc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8.89%) compared with standard SRS headrests (98.51%).</w:t>
            </w:r>
          </w:p>
          <w:p w:rsidR="00387B45" w:rsidRPr="00CA4828" w:rsidRDefault="00387B45" w:rsidP="00387B45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 w:rsidRPr="00CA4828">
              <w:rPr>
                <w:rFonts w:ascii="Times New Roman" w:hAnsi="Times New Roman" w:cs="Times New Roman"/>
                <w:sz w:val="16"/>
                <w:szCs w:val="16"/>
              </w:rPr>
              <w:t>the group with 3D printed headrests, the setup errors in AP, VRT and LAT directions were, (0.10 ± 0.07) mm, (0.04 ± 0.055) mm, and (0.04 ± 0.055) mm respectively. For the group with standard SRS headrests, the setup errors were (0.1 ± 0.1) mm, (0.16 ± 0.055) mm, and (0.08 ± 0.11) mm respectively. Therefore, the 3D printed headrests had less setup errors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8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. F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aef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8</w:t>
            </w:r>
          </w:p>
          <w:p w:rsidR="00387B45" w:rsidRPr="001A1D32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mask</w:t>
            </w:r>
          </w:p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0" w:type="auto"/>
          </w:tcPr>
          <w:p w:rsidR="00387B45" w:rsidRPr="00DE59CF" w:rsidRDefault="00387B45" w:rsidP="00387B45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>Develop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 xml:space="preserve">approach for generating 3D printed patient specific immobilisers based 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RI data</w:t>
            </w: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87B45" w:rsidRPr="00DE59CF" w:rsidRDefault="00387B45" w:rsidP="00387B45">
            <w:pPr>
              <w:pStyle w:val="ListParagraph"/>
              <w:numPr>
                <w:ilvl w:val="0"/>
                <w:numId w:val="21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>Investigate device accuracy in positioning the 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atment</w:t>
            </w: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387B45" w:rsidRPr="006721EF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721EF">
              <w:rPr>
                <w:rFonts w:ascii="Times New Roman" w:hAnsi="Times New Roman" w:cs="Times New Roman"/>
                <w:sz w:val="16"/>
                <w:szCs w:val="16"/>
              </w:rPr>
              <w:t>8 volunteers were immobilised using 3D printed mask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headrests</w:t>
            </w:r>
            <w:r w:rsidRPr="006721EF">
              <w:rPr>
                <w:rFonts w:ascii="Times New Roman" w:hAnsi="Times New Roman" w:cs="Times New Roman"/>
                <w:sz w:val="16"/>
                <w:szCs w:val="16"/>
              </w:rPr>
              <w:t xml:space="preserve"> and their head displacements were measur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MRI for 10 simulated radiotherapy fractions. These were </w:t>
            </w:r>
            <w:r w:rsidRPr="006721EF">
              <w:rPr>
                <w:rFonts w:ascii="Times New Roman" w:hAnsi="Times New Roman" w:cs="Times New Roman"/>
                <w:sz w:val="16"/>
                <w:szCs w:val="16"/>
              </w:rPr>
              <w:t xml:space="preserve">compared to their first MR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mages</w:t>
            </w:r>
            <w:r w:rsidRPr="006721EF">
              <w:rPr>
                <w:rFonts w:ascii="Times New Roman" w:hAnsi="Times New Roman" w:cs="Times New Roman"/>
                <w:sz w:val="16"/>
                <w:szCs w:val="16"/>
              </w:rPr>
              <w:t xml:space="preserve"> using an automatic image-to-image registration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 interface for </w:t>
            </w:r>
            <w:r w:rsidRPr="006721EF">
              <w:rPr>
                <w:rFonts w:ascii="Times New Roman" w:hAnsi="Times New Roman" w:cs="Times New Roman"/>
                <w:sz w:val="16"/>
                <w:szCs w:val="16"/>
              </w:rPr>
              <w:t xml:space="preserve">the coach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ded to the mask designs.</w:t>
            </w:r>
          </w:p>
        </w:tc>
        <w:tc>
          <w:tcPr>
            <w:tcW w:w="0" w:type="auto"/>
          </w:tcPr>
          <w:p w:rsidR="00387B45" w:rsidRPr="00DE59CF" w:rsidRDefault="00387B45" w:rsidP="00387B45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>3D printed masks provided a high setup accura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387B45" w:rsidRPr="00720BEF" w:rsidRDefault="00387B45" w:rsidP="00387B45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720BE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e absolute lateral (x), vertical (y) and longitudinal (z) translations ranged between −0.7 and 0.5 mm, −1.8 and 1.4 mm, and −1.6 and 2.4 mm, respectivel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  <w:p w:rsidR="00387B45" w:rsidRPr="00720BEF" w:rsidRDefault="00387B45" w:rsidP="00387B45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720BE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e absolute rotations for pitch (x), yaw (y) and roll (z) ranged between −0.9 and 0.8°, −0.5 and 1.1°, and −0.6 and 0.8°, respectively.</w:t>
            </w:r>
          </w:p>
          <w:p w:rsidR="00387B45" w:rsidRPr="00720BEF" w:rsidRDefault="00387B45" w:rsidP="00387B45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720BE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e mean 3D displacement was 0.9 mm with a standard deviation of the systematic and random error of 0.2 mm and 0.5 mm, respectively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Animal, n=10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argham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7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5</w:t>
            </w:r>
          </w:p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use head holder 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cal radiation therapy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A70597" w:rsidRDefault="00387B45" w:rsidP="00387B45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velop a</w:t>
            </w: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 xml:space="preserve"> customised mouse head restraint for accurate fo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diotherapy</w:t>
            </w: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87B45" w:rsidRDefault="00387B45" w:rsidP="00387B45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aluate the r</w:t>
            </w: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>eproduci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lity of the</w:t>
            </w: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 xml:space="preserve"> ima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87B45" w:rsidRPr="00A70597" w:rsidRDefault="00387B45" w:rsidP="00387B45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valuate </w:t>
            </w: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>the accuracy of the devi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ing the test procedure the mean irradiation targeting error was computed and rotation between the mouse head and the beam axis was also measured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r bars, tooth block</w:t>
            </w:r>
          </w:p>
        </w:tc>
        <w:tc>
          <w:tcPr>
            <w:tcW w:w="0" w:type="auto"/>
          </w:tcPr>
          <w:p w:rsidR="00387B45" w:rsidRPr="00980DD5" w:rsidRDefault="00387B45" w:rsidP="00387B45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980DD5">
              <w:rPr>
                <w:rFonts w:ascii="Times New Roman" w:hAnsi="Times New Roman" w:cs="Times New Roman"/>
                <w:sz w:val="16"/>
                <w:szCs w:val="16"/>
              </w:rPr>
              <w:t>Mouse was not distressed during the fixation procedure using ear bars and tooth block.</w:t>
            </w:r>
          </w:p>
          <w:p w:rsidR="00387B45" w:rsidRPr="00813E30" w:rsidRDefault="00387B45" w:rsidP="00387B45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980DD5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D </w:t>
            </w:r>
            <w:r w:rsidRPr="00813E30">
              <w:rPr>
                <w:rFonts w:ascii="Times New Roman" w:hAnsi="Times New Roman" w:cs="Times New Roman"/>
                <w:sz w:val="16"/>
                <w:szCs w:val="16"/>
              </w:rPr>
              <w:t>prin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13E30">
              <w:rPr>
                <w:rFonts w:ascii="Times New Roman" w:hAnsi="Times New Roman" w:cs="Times New Roman"/>
                <w:sz w:val="16"/>
                <w:szCs w:val="16"/>
              </w:rPr>
              <w:t>immobiliser cost ~$3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D</w:t>
            </w:r>
            <w:r w:rsidRPr="00813E30">
              <w:rPr>
                <w:rFonts w:ascii="Times New Roman" w:hAnsi="Times New Roman" w:cs="Times New Roman"/>
                <w:sz w:val="16"/>
                <w:szCs w:val="16"/>
              </w:rPr>
              <w:t xml:space="preserve"> using 263g </w:t>
            </w:r>
            <w:proofErr w:type="spellStart"/>
            <w:r w:rsidRPr="00813E30">
              <w:rPr>
                <w:rFonts w:ascii="Times New Roman" w:hAnsi="Times New Roman" w:cs="Times New Roman"/>
                <w:sz w:val="16"/>
                <w:szCs w:val="16"/>
              </w:rPr>
              <w:t>VeroWhite</w:t>
            </w:r>
            <w:proofErr w:type="spellEnd"/>
            <w:r w:rsidRPr="00813E30">
              <w:rPr>
                <w:rFonts w:ascii="Times New Roman" w:hAnsi="Times New Roman" w:cs="Times New Roman"/>
                <w:sz w:val="16"/>
                <w:szCs w:val="16"/>
              </w:rPr>
              <w:t xml:space="preserve"> Plus and 129g supporting material.</w:t>
            </w:r>
          </w:p>
          <w:p w:rsidR="00387B45" w:rsidRPr="00813E30" w:rsidRDefault="00387B45" w:rsidP="00387B45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813E30">
              <w:rPr>
                <w:rFonts w:ascii="Times New Roman" w:hAnsi="Times New Roman" w:cs="Times New Roman"/>
                <w:sz w:val="16"/>
                <w:szCs w:val="16"/>
              </w:rPr>
              <w:t>The mean irradiation targeting error was 0.14 ± 0.09mm</w:t>
            </w:r>
          </w:p>
          <w:p w:rsidR="00387B45" w:rsidRDefault="00387B45" w:rsidP="00387B45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813E30">
              <w:rPr>
                <w:rFonts w:ascii="Times New Roman" w:hAnsi="Times New Roman" w:cs="Times New Roman"/>
                <w:sz w:val="16"/>
                <w:szCs w:val="16"/>
              </w:rPr>
              <w:t>The rotation between mouse head and beam axis was reported 1.2</w:t>
            </w:r>
            <w:r w:rsidRPr="00813E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813E30">
              <w:rPr>
                <w:rFonts w:ascii="Times New Roman" w:hAnsi="Times New Roman" w:cs="Times New Roman"/>
                <w:sz w:val="16"/>
                <w:szCs w:val="16"/>
              </w:rPr>
              <w:t xml:space="preserve"> ± 1.0</w:t>
            </w:r>
            <w:r w:rsidRPr="00813E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813E3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87B45" w:rsidRDefault="00387B45" w:rsidP="00387B45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F543E">
              <w:rPr>
                <w:rFonts w:ascii="Times New Roman" w:hAnsi="Times New Roman" w:cs="Times New Roman"/>
                <w:sz w:val="16"/>
                <w:szCs w:val="16"/>
              </w:rPr>
              <w:t>he radiation beam edge could be located within 0.15mm of the intended target.</w:t>
            </w:r>
          </w:p>
          <w:p w:rsidR="00387B45" w:rsidRPr="00AF543E" w:rsidRDefault="00387B45" w:rsidP="00387B45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AF543E">
              <w:rPr>
                <w:rFonts w:ascii="Times New Roman" w:hAnsi="Times New Roman" w:cs="Times New Roman"/>
                <w:sz w:val="16"/>
                <w:szCs w:val="16"/>
              </w:rPr>
              <w:t xml:space="preserve">To overcome the fragility of 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D printed </w:t>
            </w:r>
            <w:r w:rsidRPr="00AF543E">
              <w:rPr>
                <w:rFonts w:ascii="Times New Roman" w:hAnsi="Times New Roman" w:cs="Times New Roman"/>
                <w:sz w:val="16"/>
                <w:szCs w:val="16"/>
              </w:rPr>
              <w:t>material, the base of the head holder was designed thicker (1.5 cm) compared to the other par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Animal, n=7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. Slater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8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6</w:t>
            </w:r>
          </w:p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imal’s head model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roscientific procedures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0" w:type="auto"/>
          </w:tcPr>
          <w:p w:rsidR="00387B45" w:rsidRPr="001245E1" w:rsidRDefault="00387B45" w:rsidP="00387B45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1245E1">
              <w:rPr>
                <w:rFonts w:ascii="Times New Roman" w:hAnsi="Times New Roman" w:cs="Times New Roman"/>
                <w:sz w:val="16"/>
                <w:szCs w:val="16"/>
              </w:rPr>
              <w:t>Develop a new head immobi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245E1">
              <w:rPr>
                <w:rFonts w:ascii="Times New Roman" w:hAnsi="Times New Roman" w:cs="Times New Roman"/>
                <w:sz w:val="16"/>
                <w:szCs w:val="16"/>
              </w:rPr>
              <w:t>ation system for monkeys with an automated voluntary engagement o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ch monkey’s head was 3D printed from the MRI and a thermoplastic mask was vacuum formed over it with 4mm PETG, including an opening for food rewards. This was compared to a mask produced using plaster bandages and alginate, with a similar thermoformed mask produced over it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mouth access is considered for the device for receiving rewards</w:t>
            </w:r>
          </w:p>
        </w:tc>
        <w:tc>
          <w:tcPr>
            <w:tcW w:w="0" w:type="auto"/>
          </w:tcPr>
          <w:p w:rsidR="00387B45" w:rsidRPr="001F7B96" w:rsidRDefault="00387B45" w:rsidP="00387B45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1F7B96">
              <w:rPr>
                <w:rFonts w:ascii="Times New Roman" w:hAnsi="Times New Roman" w:cs="Times New Roman"/>
                <w:sz w:val="16"/>
                <w:szCs w:val="16"/>
              </w:rPr>
              <w:t>The initial setup for the helmet production, including equipment and consumab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was </w:t>
            </w:r>
            <w:r w:rsidRPr="001F7B96">
              <w:rPr>
                <w:rFonts w:ascii="Times New Roman" w:hAnsi="Times New Roman" w:cs="Times New Roman"/>
                <w:sz w:val="16"/>
                <w:szCs w:val="16"/>
              </w:rPr>
              <w:t xml:space="preserve">$3223 USD. After the initial equipment investment, a large number of helmets can be produced at a cost of approximately $212 per helmet. In comparison, a single implant procedure costs </w:t>
            </w:r>
            <w:r w:rsidRPr="001F7B96">
              <w:rPr>
                <w:rFonts w:ascii="Cambria Math" w:hAnsi="Cambria Math" w:cs="Cambria Math"/>
                <w:sz w:val="16"/>
                <w:szCs w:val="16"/>
              </w:rPr>
              <w:t>∼</w:t>
            </w:r>
            <w:r w:rsidRPr="001F7B96">
              <w:rPr>
                <w:rFonts w:ascii="Times New Roman" w:hAnsi="Times New Roman" w:cs="Times New Roman"/>
                <w:sz w:val="16"/>
                <w:szCs w:val="16"/>
              </w:rPr>
              <w:t xml:space="preserve">$2930, with additional costs of </w:t>
            </w:r>
            <w:r w:rsidRPr="001F7B96">
              <w:rPr>
                <w:rFonts w:ascii="Cambria Math" w:hAnsi="Cambria Math" w:cs="Cambria Math"/>
                <w:sz w:val="16"/>
                <w:szCs w:val="16"/>
              </w:rPr>
              <w:t>∼</w:t>
            </w:r>
            <w:r w:rsidRPr="001F7B96">
              <w:rPr>
                <w:rFonts w:ascii="Times New Roman" w:hAnsi="Times New Roman" w:cs="Times New Roman"/>
                <w:sz w:val="16"/>
                <w:szCs w:val="16"/>
              </w:rPr>
              <w:t>$202 for each implant maintenance procedure.</w:t>
            </w:r>
          </w:p>
          <w:p w:rsidR="00387B45" w:rsidRDefault="00387B45" w:rsidP="00387B45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F30678">
              <w:rPr>
                <w:rFonts w:ascii="Times New Roman" w:hAnsi="Times New Roman" w:cs="Times New Roman"/>
                <w:sz w:val="16"/>
                <w:szCs w:val="16"/>
              </w:rPr>
              <w:t>Over the course of a year, three animals on study with the helmet system required 1–3 replacem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e to their change in body weight.</w:t>
            </w:r>
          </w:p>
          <w:p w:rsidR="00387B45" w:rsidRDefault="00387B45" w:rsidP="00387B45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rgical head posts were found to reduce movement more than </w:t>
            </w:r>
            <w:r w:rsidRPr="00273223">
              <w:rPr>
                <w:rFonts w:ascii="Times New Roman" w:hAnsi="Times New Roman" w:cs="Times New Roman"/>
                <w:sz w:val="16"/>
                <w:szCs w:val="16"/>
              </w:rPr>
              <w:t xml:space="preserve">the mask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73223">
              <w:rPr>
                <w:rFonts w:ascii="Times New Roman" w:hAnsi="Times New Roman" w:cs="Times New Roman"/>
                <w:sz w:val="16"/>
                <w:szCs w:val="16"/>
              </w:rPr>
              <w:t>mean movement in helmet: 1.05mm; mean movement with head post: 0.53m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:rsidR="00387B45" w:rsidRPr="00F30678" w:rsidRDefault="00387B45" w:rsidP="00387B45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ce masks with food reward allowed for monkey’s to be trained for voluntary engagement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Phantom, n=1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. Fisher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014</w:t>
            </w:r>
          </w:p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and neck shell</w:t>
            </w:r>
          </w:p>
        </w:tc>
        <w:tc>
          <w:tcPr>
            <w:tcW w:w="0" w:type="auto"/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 beam radiation treatment</w:t>
            </w:r>
          </w:p>
        </w:tc>
        <w:tc>
          <w:tcPr>
            <w:tcW w:w="0" w:type="auto"/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5FE5">
              <w:rPr>
                <w:rFonts w:ascii="Times New Roman" w:hAnsi="Times New Roman" w:cs="Times New Roman"/>
                <w:sz w:val="16"/>
                <w:szCs w:val="16"/>
              </w:rPr>
              <w:t xml:space="preserve">GE Medical Systems Optima C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F5FE5">
              <w:rPr>
                <w:rFonts w:ascii="Times New Roman" w:hAnsi="Times New Roman" w:cs="Times New Roman"/>
                <w:sz w:val="16"/>
                <w:szCs w:val="16"/>
              </w:rPr>
              <w:t>canner</w:t>
            </w:r>
          </w:p>
        </w:tc>
        <w:tc>
          <w:tcPr>
            <w:tcW w:w="0" w:type="auto"/>
          </w:tcPr>
          <w:p w:rsidR="00387B45" w:rsidRPr="002C3693" w:rsidRDefault="00387B45" w:rsidP="00387B4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2C3693">
              <w:rPr>
                <w:rFonts w:ascii="Times New Roman" w:hAnsi="Times New Roman" w:cs="Times New Roman"/>
                <w:sz w:val="16"/>
                <w:szCs w:val="16"/>
              </w:rPr>
              <w:t>Preclinical assessment of a new fixation system by measuring the mask’s quality of fit.</w:t>
            </w:r>
          </w:p>
        </w:tc>
        <w:tc>
          <w:tcPr>
            <w:tcW w:w="0" w:type="auto"/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quality of fit is evaluated by computing the distance between the mask’s inner surface and the phantom’s outer surface using an error analysis tool developed by the authors.</w:t>
            </w:r>
          </w:p>
        </w:tc>
        <w:tc>
          <w:tcPr>
            <w:tcW w:w="0" w:type="auto"/>
          </w:tcPr>
          <w:p w:rsidR="00387B45" w:rsidRPr="00517084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2C6A51" w:rsidRDefault="00387B45" w:rsidP="00387B4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C6A51">
              <w:rPr>
                <w:rFonts w:ascii="Times New Roman" w:hAnsi="Times New Roman" w:cs="Times New Roman"/>
                <w:sz w:val="16"/>
                <w:szCs w:val="16"/>
              </w:rPr>
              <w:t>A lack of adequate fitting of the mask was found with</w:t>
            </w:r>
            <w:r w:rsidRPr="002C6A51">
              <w:t xml:space="preserve"> </w:t>
            </w:r>
            <w:r w:rsidRPr="002C6A51">
              <w:rPr>
                <w:rFonts w:ascii="Times New Roman" w:hAnsi="Times New Roman" w:cs="Times New Roman"/>
                <w:sz w:val="16"/>
                <w:szCs w:val="16"/>
              </w:rPr>
              <w:t xml:space="preserve">&gt;80% of slic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howing</w:t>
            </w:r>
            <w:r w:rsidRPr="002C6A51">
              <w:rPr>
                <w:rFonts w:ascii="Times New Roman" w:hAnsi="Times New Roman" w:cs="Times New Roman"/>
                <w:sz w:val="16"/>
                <w:szCs w:val="16"/>
              </w:rPr>
              <w:t xml:space="preserve"> a gap between phantom and mask of ≤4 mm, and some areas as much as 14 mm</w:t>
            </w:r>
            <w:r w:rsidRPr="002C6A5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387B45" w:rsidRPr="002C6A51" w:rsidRDefault="00387B45" w:rsidP="00387B45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2C6A51">
              <w:rPr>
                <w:rFonts w:ascii="Times New Roman" w:hAnsi="Times New Roman" w:cs="Times New Roman"/>
                <w:sz w:val="16"/>
                <w:szCs w:val="16"/>
              </w:rPr>
              <w:t xml:space="preserve">The authors suggest improper </w:t>
            </w:r>
            <w:proofErr w:type="spellStart"/>
            <w:r w:rsidRPr="002C6A51">
              <w:rPr>
                <w:rFonts w:ascii="Times New Roman" w:hAnsi="Times New Roman" w:cs="Times New Roman"/>
                <w:sz w:val="16"/>
                <w:szCs w:val="16"/>
              </w:rPr>
              <w:t>thresholding</w:t>
            </w:r>
            <w:proofErr w:type="spellEnd"/>
            <w:r w:rsidRPr="002C6A51">
              <w:rPr>
                <w:rFonts w:ascii="Times New Roman" w:hAnsi="Times New Roman" w:cs="Times New Roman"/>
                <w:sz w:val="16"/>
                <w:szCs w:val="16"/>
              </w:rPr>
              <w:t xml:space="preserve"> during processing of the CT scan as the ma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ror source</w:t>
            </w:r>
            <w:r w:rsidRPr="002C6A5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87B45" w:rsidTr="004855DF">
        <w:tc>
          <w:tcPr>
            <w:tcW w:w="0" w:type="auto"/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Phantom, n=1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. Sato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6</w:t>
            </w:r>
          </w:p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er</w:t>
            </w:r>
          </w:p>
        </w:tc>
        <w:tc>
          <w:tcPr>
            <w:tcW w:w="0" w:type="auto"/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mobilization mask and head rest 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e-beam CT scan</w:t>
            </w:r>
          </w:p>
        </w:tc>
        <w:tc>
          <w:tcPr>
            <w:tcW w:w="0" w:type="auto"/>
          </w:tcPr>
          <w:p w:rsidR="00387B45" w:rsidRPr="006E05CE" w:rsidRDefault="00387B45" w:rsidP="00387B45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E05CE">
              <w:rPr>
                <w:rFonts w:ascii="Times New Roman" w:hAnsi="Times New Roman" w:cs="Times New Roman"/>
                <w:sz w:val="16"/>
                <w:szCs w:val="16"/>
              </w:rPr>
              <w:t>Evaluate the feasibility of a 3D printed immobilisation device.</w:t>
            </w:r>
          </w:p>
          <w:p w:rsidR="00387B45" w:rsidRPr="006E05CE" w:rsidRDefault="00387B45" w:rsidP="00387B45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6E05CE">
              <w:rPr>
                <w:rFonts w:ascii="Times New Roman" w:hAnsi="Times New Roman" w:cs="Times New Roman"/>
                <w:sz w:val="16"/>
                <w:szCs w:val="16"/>
              </w:rPr>
              <w:t>Investigate its positional accuracy in comparison with conventionally manufactured masks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3D printed mask was compared to a thermoformed mask by putting these masks separately on the same phantom head and computing the positional deviations between coordinate origins in X-ray images.</w:t>
            </w:r>
          </w:p>
        </w:tc>
        <w:tc>
          <w:tcPr>
            <w:tcW w:w="0" w:type="auto"/>
          </w:tcPr>
          <w:p w:rsidR="00387B45" w:rsidRPr="0099780A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:rsidR="00387B45" w:rsidRDefault="00387B45" w:rsidP="00387B45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6E05CE">
              <w:rPr>
                <w:rFonts w:ascii="Times New Roman" w:hAnsi="Times New Roman" w:cs="Times New Roman"/>
                <w:sz w:val="16"/>
                <w:szCs w:val="16"/>
              </w:rPr>
              <w:t>Additively manufactured masks have almost the same positional accuracy to that of conventionally made devic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87B45" w:rsidRPr="00064971" w:rsidRDefault="00387B45" w:rsidP="00387B45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064971">
              <w:rPr>
                <w:rFonts w:ascii="Times New Roman" w:hAnsi="Times New Roman" w:cs="Times New Roman"/>
                <w:sz w:val="16"/>
                <w:szCs w:val="16"/>
              </w:rPr>
              <w:t xml:space="preserve">The lateral, vertical and lengthwise displacement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 </w:t>
            </w:r>
            <w:r w:rsidRPr="00064971">
              <w:rPr>
                <w:rFonts w:ascii="Times New Roman" w:hAnsi="Times New Roman" w:cs="Times New Roman"/>
                <w:sz w:val="16"/>
                <w:szCs w:val="16"/>
              </w:rPr>
              <w:t>additively manufactured mask was (mean [standard deviation]): 0.31 [0.27], -0.28 [0.09], and -0.02 [0.08] respectively. For traditionally made devices results were: 0.84 [0.27], 0.29 [0.06], and 0.03 [0.14] respectively.</w:t>
            </w:r>
          </w:p>
          <w:p w:rsidR="00387B45" w:rsidRPr="00064971" w:rsidRDefault="00387B45" w:rsidP="00387B45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064971"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 </w:t>
            </w:r>
            <w:r w:rsidRPr="00064971">
              <w:rPr>
                <w:rFonts w:ascii="Times New Roman" w:hAnsi="Times New Roman" w:cs="Times New Roman"/>
                <w:sz w:val="16"/>
                <w:szCs w:val="16"/>
              </w:rPr>
              <w:t>additively manufactured device, in role, pitch and yaw directions, the rotational shift was (mean [standard deviation]): 0.08 [0.74], -0.31 [0.08], and 0.62 [0.13] respectively. For traditionally made devices results were: 0.17 [0.67], -0.09 [0.06], and 0.15 [0.17] respectively.</w:t>
            </w:r>
          </w:p>
        </w:tc>
      </w:tr>
      <w:tr w:rsidR="00387B45" w:rsidTr="004855DF"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bod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Animal, n=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.E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cCarro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9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5</w:t>
            </w:r>
          </w:p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body immobilization devic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e-beam CT sca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A70597" w:rsidRDefault="00387B45" w:rsidP="00387B45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>Develop a technique to create a 3D printed small animal immobiliser.</w:t>
            </w:r>
          </w:p>
          <w:p w:rsidR="00387B45" w:rsidRPr="00DE59CF" w:rsidRDefault="00387B45" w:rsidP="004855DF">
            <w:pPr>
              <w:pStyle w:val="ListParagraph"/>
              <w:spacing w:line="480" w:lineRule="auto"/>
              <w:ind w:left="31"/>
              <w:rPr>
                <w:rFonts w:ascii="Times New Roman" w:hAnsi="Times New Roman" w:cs="Times New Roman"/>
                <w:sz w:val="16"/>
                <w:szCs w:val="16"/>
              </w:rPr>
            </w:pP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>Redu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 xml:space="preserve"> the inter-fraction rotational variation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6721EF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lational displacement in the fixation device was evaluated and beam attenuation was assessed using a farmer-type ionization chamber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5C2562" w:rsidRDefault="00387B45" w:rsidP="00387B45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ind w:left="0" w:hanging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D </w:t>
            </w:r>
            <w:r w:rsidRPr="00A70597">
              <w:rPr>
                <w:rFonts w:ascii="Times New Roman" w:hAnsi="Times New Roman" w:cs="Times New Roman"/>
                <w:sz w:val="16"/>
                <w:szCs w:val="16"/>
              </w:rPr>
              <w:t xml:space="preserve">printed model decreased the setup variation </w:t>
            </w:r>
            <w:r w:rsidRPr="005C2562">
              <w:rPr>
                <w:rFonts w:ascii="Times New Roman" w:hAnsi="Times New Roman" w:cs="Times New Roman"/>
                <w:sz w:val="16"/>
                <w:szCs w:val="16"/>
              </w:rPr>
              <w:t>considerably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2562">
              <w:rPr>
                <w:rFonts w:ascii="Times New Roman" w:hAnsi="Times New Roman" w:cs="Times New Roman"/>
                <w:sz w:val="16"/>
                <w:szCs w:val="16"/>
              </w:rPr>
              <w:t xml:space="preserve"> In rotational displacement, the average reduction was 87% ± 3% in roll, 76% ± 3% in pitch and 78% ± 3% in yaw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C2562">
              <w:rPr>
                <w:rFonts w:ascii="Times New Roman" w:hAnsi="Times New Roman" w:cs="Times New Roman"/>
                <w:sz w:val="16"/>
                <w:szCs w:val="16"/>
              </w:rPr>
              <w:t xml:space="preserve"> translational displacement of less than 1.5 ± 0.3mm 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so </w:t>
            </w:r>
            <w:r w:rsidRPr="005C2562">
              <w:rPr>
                <w:rFonts w:ascii="Times New Roman" w:hAnsi="Times New Roman" w:cs="Times New Roman"/>
                <w:sz w:val="16"/>
                <w:szCs w:val="16"/>
              </w:rPr>
              <w:t>reported.</w:t>
            </w:r>
          </w:p>
          <w:p w:rsidR="00387B45" w:rsidRPr="005C2562" w:rsidRDefault="00387B45" w:rsidP="00387B45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ind w:left="0" w:hanging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5C2562">
              <w:rPr>
                <w:rFonts w:ascii="Times New Roman" w:hAnsi="Times New Roman" w:cs="Times New Roman"/>
                <w:sz w:val="16"/>
                <w:szCs w:val="16"/>
              </w:rPr>
              <w:t>The attenuation percentage of each 3 test ABS-specimens was 98% ± 1%.</w:t>
            </w:r>
          </w:p>
          <w:p w:rsidR="00387B45" w:rsidRPr="00DE59CF" w:rsidRDefault="00387B45" w:rsidP="004855DF">
            <w:pPr>
              <w:pStyle w:val="ListParagraph"/>
              <w:spacing w:line="48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5C2562">
              <w:rPr>
                <w:rFonts w:ascii="Times New Roman" w:hAnsi="Times New Roman" w:cs="Times New Roman"/>
                <w:sz w:val="16"/>
                <w:szCs w:val="16"/>
              </w:rPr>
              <w:t>The ABS material was compatible with M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5C2562">
              <w:rPr>
                <w:rFonts w:ascii="Times New Roman" w:hAnsi="Times New Roman" w:cs="Times New Roman"/>
                <w:sz w:val="16"/>
                <w:szCs w:val="16"/>
              </w:rPr>
              <w:t xml:space="preserve"> imaging and no artefact was produced.</w:t>
            </w:r>
          </w:p>
        </w:tc>
      </w:tr>
      <w:tr w:rsidR="00387B45" w:rsidTr="004855DF">
        <w:tc>
          <w:tcPr>
            <w:tcW w:w="0" w:type="auto"/>
            <w:tcBorders>
              <w:bottom w:val="single" w:sz="8" w:space="0" w:color="auto"/>
            </w:tcBorders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Animal, n=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. Steinmetz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0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7</w:t>
            </w:r>
          </w:p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e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body immobilization devic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on and photon radio therap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e-beam CT sca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387B45" w:rsidRPr="00DE59CF" w:rsidRDefault="00387B45" w:rsidP="004855DF">
            <w:pPr>
              <w:pStyle w:val="ListParagraph"/>
              <w:spacing w:line="480" w:lineRule="auto"/>
              <w:ind w:left="31"/>
              <w:rPr>
                <w:rFonts w:ascii="Times New Roman" w:hAnsi="Times New Roman" w:cs="Times New Roman"/>
                <w:sz w:val="16"/>
                <w:szCs w:val="16"/>
              </w:rPr>
            </w:pPr>
            <w:r w:rsidRPr="001245E1">
              <w:rPr>
                <w:rFonts w:ascii="Times New Roman" w:hAnsi="Times New Roman" w:cs="Times New Roman"/>
                <w:sz w:val="16"/>
                <w:szCs w:val="16"/>
              </w:rPr>
              <w:t>Develop a 3D printed immobi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245E1">
              <w:rPr>
                <w:rFonts w:ascii="Times New Roman" w:hAnsi="Times New Roman" w:cs="Times New Roman"/>
                <w:sz w:val="16"/>
                <w:szCs w:val="16"/>
              </w:rPr>
              <w:t>ation device for precise tumour targeting.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387B45" w:rsidRPr="006721EF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3D printed immobiliser was fitted to mice </w:t>
            </w:r>
            <w:r w:rsidRPr="00193329">
              <w:rPr>
                <w:rFonts w:ascii="Times New Roman" w:hAnsi="Times New Roman" w:cs="Times New Roman"/>
                <w:sz w:val="16"/>
                <w:szCs w:val="16"/>
              </w:rPr>
              <w:t xml:space="preserve">with a </w:t>
            </w:r>
            <w:r w:rsidRPr="0019332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subcutaneous flank tumour (EL4 </w:t>
            </w:r>
            <w:proofErr w:type="spellStart"/>
            <w:r w:rsidRPr="0019332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Thymoma</w:t>
            </w:r>
            <w:proofErr w:type="spellEnd"/>
            <w:r w:rsidRPr="0019332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.</w:t>
            </w:r>
            <w:r w:rsidRPr="00193329">
              <w:rPr>
                <w:rFonts w:ascii="Times New Roman" w:hAnsi="Times New Roman" w:cs="Times New Roman"/>
                <w:sz w:val="16"/>
                <w:szCs w:val="16"/>
              </w:rPr>
              <w:t xml:space="preserve"> The tumour mov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s observed over 15 minutes of video monitoring.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brass block is considered for the device to decrease the beam penumbr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387B45" w:rsidRPr="00193329" w:rsidRDefault="00387B45" w:rsidP="00387B45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193329">
              <w:rPr>
                <w:rFonts w:ascii="Times New Roman" w:hAnsi="Times New Roman" w:cs="Times New Roman"/>
                <w:sz w:val="16"/>
                <w:szCs w:val="16"/>
              </w:rPr>
              <w:t>Animals were not distressed while they were immobilised.</w:t>
            </w:r>
          </w:p>
          <w:p w:rsidR="00387B45" w:rsidRPr="00DE59CF" w:rsidRDefault="00387B45" w:rsidP="004855DF">
            <w:pPr>
              <w:pStyle w:val="ListParagraph"/>
              <w:spacing w:line="48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1933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oton and photon treatment plans were generated using Eclipse software, demonstrating uniform targeting of the tumour with &lt;10% of the prescribed dose delivered to the abdominal or thoracic cavity.</w:t>
            </w:r>
          </w:p>
        </w:tc>
      </w:tr>
      <w:tr w:rsidR="00387B45" w:rsidTr="004855DF"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a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. T. Wilke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1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7</w:t>
            </w:r>
          </w:p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al stent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e-beam CT sca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04068F" w:rsidRDefault="00387B45" w:rsidP="00387B45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04068F">
              <w:rPr>
                <w:rFonts w:ascii="Times New Roman" w:hAnsi="Times New Roman" w:cs="Times New Roman"/>
                <w:sz w:val="16"/>
                <w:szCs w:val="16"/>
              </w:rPr>
              <w:t>Develop a technique for generating oral stents through CT images and 3D printing.</w:t>
            </w:r>
          </w:p>
          <w:p w:rsidR="00387B45" w:rsidRPr="00DE59CF" w:rsidRDefault="00387B45" w:rsidP="004855DF">
            <w:pPr>
              <w:pStyle w:val="ListParagraph"/>
              <w:spacing w:line="480" w:lineRule="auto"/>
              <w:ind w:left="31"/>
              <w:rPr>
                <w:rFonts w:ascii="Times New Roman" w:hAnsi="Times New Roman" w:cs="Times New Roman"/>
                <w:sz w:val="16"/>
                <w:szCs w:val="16"/>
              </w:rPr>
            </w:pPr>
            <w:r w:rsidRPr="0004068F">
              <w:rPr>
                <w:rFonts w:ascii="Times New Roman" w:hAnsi="Times New Roman" w:cs="Times New Roman"/>
                <w:sz w:val="16"/>
                <w:szCs w:val="16"/>
              </w:rPr>
              <w:t>Reduce the need for dental and oral specialists for making these useful devices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6721EF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checking the proper positioning of the occlusal surfaces in the desired region the dentition was overlaid with a rectilinear volume template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387B45">
            <w:pPr>
              <w:pStyle w:val="ListParagraph"/>
              <w:numPr>
                <w:ilvl w:val="0"/>
                <w:numId w:val="14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A0259">
              <w:rPr>
                <w:rFonts w:ascii="Times New Roman" w:hAnsi="Times New Roman" w:cs="Times New Roman"/>
                <w:sz w:val="16"/>
                <w:szCs w:val="16"/>
              </w:rPr>
              <w:t>nitial image segmentation to the completion of the post-processing step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mpleted</w:t>
            </w:r>
            <w:r w:rsidRPr="009A0259">
              <w:rPr>
                <w:rFonts w:ascii="Times New Roman" w:hAnsi="Times New Roman" w:cs="Times New Roman"/>
                <w:sz w:val="16"/>
                <w:szCs w:val="16"/>
              </w:rPr>
              <w:t xml:space="preserve"> in less than eight hou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87B45" w:rsidRDefault="00387B45" w:rsidP="00387B45">
            <w:pPr>
              <w:pStyle w:val="ListParagraph"/>
              <w:numPr>
                <w:ilvl w:val="0"/>
                <w:numId w:val="14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9A0259">
              <w:rPr>
                <w:rFonts w:ascii="Times New Roman" w:hAnsi="Times New Roman" w:cs="Times New Roman"/>
                <w:sz w:val="16"/>
                <w:szCs w:val="16"/>
              </w:rPr>
              <w:t xml:space="preserve">Typically, oral stent fabrication requires at least 2 appointments with the patient to obtain dental impressions and assess the fit of the device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is</w:t>
            </w:r>
            <w:r w:rsidRPr="009A0259">
              <w:rPr>
                <w:rFonts w:ascii="Times New Roman" w:hAnsi="Times New Roman" w:cs="Times New Roman"/>
                <w:sz w:val="16"/>
                <w:szCs w:val="16"/>
              </w:rPr>
              <w:t xml:space="preserve"> method eliminates several of these steps and thus mini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A0259">
              <w:rPr>
                <w:rFonts w:ascii="Times New Roman" w:hAnsi="Times New Roman" w:cs="Times New Roman"/>
                <w:sz w:val="16"/>
                <w:szCs w:val="16"/>
              </w:rPr>
              <w:t>es treatment delays.</w:t>
            </w:r>
          </w:p>
          <w:p w:rsidR="00387B45" w:rsidRPr="00DE59CF" w:rsidRDefault="00387B45" w:rsidP="004855DF">
            <w:pPr>
              <w:pStyle w:val="ListParagraph"/>
              <w:spacing w:line="48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A0259">
              <w:rPr>
                <w:rFonts w:ascii="Times New Roman" w:hAnsi="Times New Roman" w:cs="Times New Roman"/>
                <w:sz w:val="16"/>
                <w:szCs w:val="16"/>
              </w:rPr>
              <w:t xml:space="preserve"> mixture of proprietary and open-source/free softwa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d to be used; there is no single software solution for this process.</w:t>
            </w:r>
          </w:p>
        </w:tc>
      </w:tr>
      <w:tr w:rsidR="00387B45" w:rsidTr="004855DF"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reast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0C4DB5" w:rsidRDefault="00387B45" w:rsidP="004855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4DB5">
              <w:rPr>
                <w:rFonts w:ascii="Times New Roman" w:hAnsi="Times New Roman" w:cs="Times New Roman"/>
                <w:sz w:val="16"/>
                <w:szCs w:val="16"/>
              </w:rPr>
              <w:t>Human, n=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. Chen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7</w:t>
            </w:r>
          </w:p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east hold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breast irradiation (WBI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pen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compatible scann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FE3ABB" w:rsidRDefault="00387B45" w:rsidP="00387B45">
            <w:pPr>
              <w:pStyle w:val="ListParagraph"/>
              <w:numPr>
                <w:ilvl w:val="0"/>
                <w:numId w:val="14"/>
              </w:numPr>
              <w:spacing w:after="0" w:line="480" w:lineRule="auto"/>
              <w:ind w:left="31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>Develop a patient specific breast holder using 3D printing.</w:t>
            </w:r>
          </w:p>
          <w:p w:rsidR="00387B45" w:rsidRPr="00DE59CF" w:rsidRDefault="00387B45" w:rsidP="004855DF">
            <w:pPr>
              <w:pStyle w:val="ListParagraph"/>
              <w:spacing w:line="480" w:lineRule="auto"/>
              <w:ind w:left="31"/>
              <w:rPr>
                <w:rFonts w:ascii="Times New Roman" w:hAnsi="Times New Roman" w:cs="Times New Roman"/>
                <w:sz w:val="16"/>
                <w:szCs w:val="16"/>
              </w:rPr>
            </w:pP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>Protect heart and left anterior descending artery from radiation exposures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Pr="006721EF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simetric parameters of breast treatment without an immobiliser was compared to treatment with a 3D printed immobiliser in 10 patients. A follow up treatment with the 3D printed immobiliser was compared with earlier treatment to compare setup accuracy</w:t>
            </w:r>
            <w:r w:rsidRPr="000F0A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F0A1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Paired sample T-test was used to determine statistical significance.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387B45" w:rsidRDefault="00387B45" w:rsidP="00387B45">
            <w:pPr>
              <w:pStyle w:val="ListParagraph"/>
              <w:numPr>
                <w:ilvl w:val="0"/>
                <w:numId w:val="15"/>
              </w:numPr>
              <w:spacing w:after="0" w:line="480" w:lineRule="auto"/>
              <w:ind w:left="0" w:hanging="10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tup time for each patient was &lt;5min.</w:t>
            </w:r>
          </w:p>
          <w:p w:rsidR="00387B45" w:rsidRPr="000F0A1D" w:rsidRDefault="00387B45" w:rsidP="00387B45">
            <w:pPr>
              <w:pStyle w:val="ListParagraph"/>
              <w:numPr>
                <w:ilvl w:val="0"/>
                <w:numId w:val="15"/>
              </w:numPr>
              <w:spacing w:after="0" w:line="480" w:lineRule="auto"/>
              <w:ind w:left="0" w:hanging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D printed </w:t>
            </w: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>breast immobi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FE3ABB">
              <w:rPr>
                <w:rFonts w:ascii="Times New Roman" w:hAnsi="Times New Roman" w:cs="Times New Roman"/>
                <w:sz w:val="16"/>
                <w:szCs w:val="16"/>
              </w:rPr>
              <w:t>er considerably reduced the radiation exposure to the lungs and heart</w:t>
            </w:r>
            <w:r w:rsidRPr="00F572B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</w:t>
            </w:r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t 1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(no immobiliser)</w:t>
            </w:r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vs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</w:t>
            </w:r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t 2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(3D printed immobiliser)</w:t>
            </w:r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mean heart dose: 478.4 ± 58.6 vs 346.4 ± 58.9 </w:t>
            </w:r>
            <w:proofErr w:type="spellStart"/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Gy</w:t>
            </w:r>
            <w:proofErr w:type="spellEnd"/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; mean LAD dose: 1751.1 ± 217.8 versus 1427.3 ± 242.2 </w:t>
            </w:r>
            <w:proofErr w:type="spellStart"/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Gy</w:t>
            </w:r>
            <w:proofErr w:type="spellEnd"/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; left lung </w:t>
            </w:r>
            <w:proofErr w:type="gramStart"/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V</w:t>
            </w:r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bscript"/>
              </w:rPr>
              <w:t>10</w:t>
            </w:r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:</w:t>
            </w:r>
            <w:proofErr w:type="gramEnd"/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22.1 ± 0.9 vs 16.8 ± 1.1 %; left lung V</w:t>
            </w:r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bscript"/>
              </w:rPr>
              <w:t>20</w:t>
            </w:r>
            <w:r w:rsidRPr="00F572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: 16.7 ± 0.8 vs 11.3 ± 0.9 %, all p&lt;0.01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</w:t>
            </w:r>
          </w:p>
          <w:p w:rsidR="00387B45" w:rsidRPr="00DE59CF" w:rsidRDefault="00387B45" w:rsidP="004855DF">
            <w:pPr>
              <w:pStyle w:val="ListParagraph"/>
              <w:spacing w:line="48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0F0A1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Setup errors between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</w:t>
            </w:r>
            <w:r w:rsidRPr="000F0A1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ets 2 and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follow-up Set </w:t>
            </w:r>
            <w:r w:rsidRPr="000F0A1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 were 0.67 ± 0.16, 0.54 ± 0.15, and 0.23 ± 0.14 cm in vertical, lateral and cranial axes, respectively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387B45" w:rsidTr="004855DF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rimen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Default="00387B45" w:rsidP="004855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rimen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. Meyer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3]</w:t>
            </w:r>
            <w:r w:rsidRPr="0099780A">
              <w:rPr>
                <w:rFonts w:ascii="Times New Roman" w:hAnsi="Times New Roman" w:cs="Times New Roman"/>
                <w:sz w:val="16"/>
                <w:szCs w:val="16"/>
              </w:rPr>
              <w:t>-2018</w:t>
            </w:r>
          </w:p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e-beam CT sc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Pr="00DE59CF" w:rsidRDefault="00387B45" w:rsidP="004855DF">
            <w:pPr>
              <w:pStyle w:val="ListParagraph"/>
              <w:spacing w:line="480" w:lineRule="auto"/>
              <w:ind w:left="31"/>
              <w:rPr>
                <w:rFonts w:ascii="Times New Roman" w:hAnsi="Times New Roman" w:cs="Times New Roman"/>
                <w:sz w:val="16"/>
                <w:szCs w:val="16"/>
              </w:rPr>
            </w:pP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 xml:space="preserve">Propose a workflow for dosimetric characterisation of 3D printing material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ing samples, </w:t>
            </w: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>while the dimensionality of the final product (immobi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E59CF">
              <w:rPr>
                <w:rFonts w:ascii="Times New Roman" w:hAnsi="Times New Roman" w:cs="Times New Roman"/>
                <w:sz w:val="16"/>
                <w:szCs w:val="16"/>
              </w:rPr>
              <w:t>ation device) is not known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Pr="006721EF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edge and cylinder geometries were used as test samples.  A case study with 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ani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spinal irradiation immobiliser was also considered with known but adaptable dimensions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Default="00387B45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387B45" w:rsidRPr="00131661" w:rsidRDefault="00387B45" w:rsidP="00387B45">
            <w:pPr>
              <w:pStyle w:val="ListParagraph"/>
              <w:numPr>
                <w:ilvl w:val="0"/>
                <w:numId w:val="18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</w:t>
            </w:r>
            <w:r w:rsidRPr="009C62B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he relationship between shell thickness and infill density as they contribute to physical density vary depending on the printed </w:t>
            </w:r>
            <w:r w:rsidRPr="0013166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evice.</w:t>
            </w:r>
          </w:p>
          <w:p w:rsidR="00387B45" w:rsidRPr="00131661" w:rsidRDefault="00387B45" w:rsidP="00387B45">
            <w:pPr>
              <w:pStyle w:val="ListParagraph"/>
              <w:numPr>
                <w:ilvl w:val="0"/>
                <w:numId w:val="18"/>
              </w:numPr>
              <w:spacing w:after="0" w:line="480" w:lineRule="auto"/>
              <w:ind w:left="34" w:hanging="14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he </w:t>
            </w:r>
            <w:r w:rsidRPr="001316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ffect on dosimetry requires investigation before clinical implementat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of a 3D printed immobiliser. This study provides a framework for completing this testing.</w:t>
            </w:r>
          </w:p>
          <w:p w:rsidR="00387B45" w:rsidRPr="00DE59CF" w:rsidRDefault="00387B45" w:rsidP="004855DF">
            <w:pPr>
              <w:pStyle w:val="ListParagraph"/>
              <w:spacing w:line="48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eam attenuation increased as the sample wedge thickness increased.</w:t>
            </w:r>
          </w:p>
        </w:tc>
      </w:tr>
    </w:tbl>
    <w:p w:rsidR="00387B45" w:rsidRDefault="00387B45" w:rsidP="00387B4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7B45" w:rsidRDefault="00387B45" w:rsidP="00387B4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7B45" w:rsidRDefault="00387B45" w:rsidP="00387B4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2577A" w:rsidRDefault="00D2577A">
      <w:pPr>
        <w:sectPr w:rsidR="00D2577A" w:rsidSect="00387B45">
          <w:pgSz w:w="16838" w:h="11906" w:orient="landscape"/>
          <w:pgMar w:top="720" w:right="720" w:bottom="720" w:left="720" w:header="708" w:footer="708" w:gutter="0"/>
          <w:lnNumType w:countBy="1"/>
          <w:cols w:space="708"/>
          <w:docGrid w:linePitch="360"/>
        </w:sectPr>
      </w:pPr>
    </w:p>
    <w:p w:rsidR="008A6FDD" w:rsidRPr="001842DA" w:rsidRDefault="008A6FDD" w:rsidP="008A6FD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4C61D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4C61DA">
        <w:rPr>
          <w:rFonts w:ascii="Times New Roman" w:hAnsi="Times New Roman" w:cs="Times New Roman"/>
          <w:b/>
          <w:sz w:val="20"/>
          <w:szCs w:val="20"/>
        </w:rPr>
        <w:t>3.</w:t>
      </w:r>
      <w:r>
        <w:rPr>
          <w:rFonts w:ascii="Times New Roman" w:hAnsi="Times New Roman" w:cs="Times New Roman"/>
          <w:sz w:val="20"/>
          <w:szCs w:val="20"/>
        </w:rPr>
        <w:t xml:space="preserve"> Technical fabrication details of immobilisers (*full thesis unavailable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A6FDD" w:rsidRPr="004C6D8E" w:rsidTr="004855DF"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4C6D8E" w:rsidRDefault="008A6FDD" w:rsidP="004855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6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 Technology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4C6D8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6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ial (Type)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4C6D8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6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4C6D8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6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nter (Type)</w:t>
            </w:r>
          </w:p>
        </w:tc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4C6D8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6D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ftware</w:t>
            </w:r>
          </w:p>
        </w:tc>
      </w:tr>
      <w:tr w:rsidR="008A6FDD" w:rsidRPr="004C6D8E" w:rsidTr="004855DF">
        <w:tc>
          <w:tcPr>
            <w:tcW w:w="1803" w:type="dxa"/>
            <w:vMerge w:val="restart"/>
            <w:tcBorders>
              <w:top w:val="single" w:sz="8" w:space="0" w:color="auto"/>
            </w:tcBorders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  <w:r w:rsidRPr="004C6D8E">
              <w:rPr>
                <w:sz w:val="16"/>
                <w:szCs w:val="16"/>
              </w:rPr>
              <w:t>Fused</w:t>
            </w:r>
            <w:r>
              <w:rPr>
                <w:sz w:val="16"/>
                <w:szCs w:val="16"/>
              </w:rPr>
              <w:t xml:space="preserve"> Filament Fabrication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084">
              <w:rPr>
                <w:rFonts w:ascii="Times New Roman" w:hAnsi="Times New Roman" w:cs="Times New Roman"/>
                <w:sz w:val="16"/>
                <w:szCs w:val="16"/>
              </w:rPr>
              <w:t>ABS 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filament)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ngher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]</w:t>
            </w:r>
            <w:r w:rsidRPr="00517084">
              <w:rPr>
                <w:rFonts w:ascii="Times New Roman" w:hAnsi="Times New Roman" w:cs="Times New Roman"/>
                <w:sz w:val="16"/>
                <w:szCs w:val="16"/>
              </w:rPr>
              <w:t>-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Journal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ratasy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17084">
              <w:rPr>
                <w:rFonts w:ascii="Times New Roman" w:hAnsi="Times New Roman" w:cs="Times New Roman"/>
                <w:sz w:val="16"/>
                <w:szCs w:val="16"/>
              </w:rPr>
              <w:t xml:space="preserve">RP 165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FFF)</w:t>
            </w:r>
          </w:p>
        </w:tc>
        <w:tc>
          <w:tcPr>
            <w:tcW w:w="1804" w:type="dxa"/>
            <w:tcBorders>
              <w:top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D: Unspecified.</w:t>
            </w:r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D Printing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ratasy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prietary software.</w:t>
            </w:r>
          </w:p>
        </w:tc>
      </w:tr>
      <w:tr w:rsidR="008A6FDD" w:rsidRPr="004C6D8E" w:rsidTr="004855DF">
        <w:tc>
          <w:tcPr>
            <w:tcW w:w="1803" w:type="dxa"/>
            <w:vMerge/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S (filament)</w:t>
            </w:r>
          </w:p>
        </w:tc>
        <w:tc>
          <w:tcPr>
            <w:tcW w:w="1803" w:type="dxa"/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.E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cCarro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9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Journal</w:t>
            </w: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kerB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plicator 2X (FFF)</w:t>
            </w:r>
          </w:p>
        </w:tc>
        <w:tc>
          <w:tcPr>
            <w:tcW w:w="1804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8A6FDD" w:rsidRPr="004C6D8E" w:rsidTr="004855DF">
        <w:tc>
          <w:tcPr>
            <w:tcW w:w="1803" w:type="dxa"/>
            <w:vMerge/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S (filament)</w:t>
            </w:r>
          </w:p>
        </w:tc>
        <w:tc>
          <w:tcPr>
            <w:tcW w:w="1803" w:type="dxa"/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. F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aef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4]</w:t>
            </w:r>
            <w:r w:rsidRPr="009034D1">
              <w:rPr>
                <w:rFonts w:ascii="Times New Roman" w:hAnsi="Times New Roman" w:cs="Times New Roman"/>
                <w:sz w:val="16"/>
                <w:szCs w:val="16"/>
              </w:rPr>
              <w:t>-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Journal</w:t>
            </w: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mension SST1200es (FFF)</w:t>
            </w:r>
          </w:p>
        </w:tc>
        <w:tc>
          <w:tcPr>
            <w:tcW w:w="1804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D: In-house developed software for the mask.</w:t>
            </w:r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D: Undisclosed commercial software for the headrest.</w:t>
            </w:r>
          </w:p>
        </w:tc>
      </w:tr>
      <w:tr w:rsidR="008A6FDD" w:rsidRPr="004C6D8E" w:rsidTr="004855DF">
        <w:tc>
          <w:tcPr>
            <w:tcW w:w="1803" w:type="dxa"/>
            <w:vMerge/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 (filament)</w:t>
            </w:r>
          </w:p>
        </w:tc>
        <w:tc>
          <w:tcPr>
            <w:tcW w:w="1803" w:type="dxa"/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. Steinmetz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0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oster</w:t>
            </w: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ltimak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 (FFF)</w:t>
            </w:r>
          </w:p>
        </w:tc>
        <w:tc>
          <w:tcPr>
            <w:tcW w:w="1804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D: Blender</w:t>
            </w:r>
          </w:p>
        </w:tc>
      </w:tr>
      <w:tr w:rsidR="008A6FDD" w:rsidRPr="004C6D8E" w:rsidTr="004855DF">
        <w:tc>
          <w:tcPr>
            <w:tcW w:w="1803" w:type="dxa"/>
            <w:vMerge/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 (filament) for head and neck rest</w:t>
            </w:r>
          </w:p>
        </w:tc>
        <w:tc>
          <w:tcPr>
            <w:tcW w:w="1803" w:type="dxa"/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. V. V. Pham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2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Journal</w:t>
            </w: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g Builder Dual-Feed (FFF)</w:t>
            </w:r>
          </w:p>
        </w:tc>
        <w:tc>
          <w:tcPr>
            <w:tcW w:w="1804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 to Mesh: 3D Slicer</w:t>
            </w:r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D: CATIA</w:t>
            </w:r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face Segmentation: Eclipse</w:t>
            </w:r>
          </w:p>
        </w:tc>
      </w:tr>
      <w:tr w:rsidR="008A6FDD" w:rsidRPr="004C6D8E" w:rsidTr="004855DF">
        <w:tc>
          <w:tcPr>
            <w:tcW w:w="1803" w:type="dxa"/>
            <w:vMerge/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yx (chopped carbon fibre filament)</w:t>
            </w:r>
          </w:p>
        </w:tc>
        <w:tc>
          <w:tcPr>
            <w:tcW w:w="1803" w:type="dxa"/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. Meyer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3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Journal</w:t>
            </w: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rkforg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yx One (FFF)</w:t>
            </w:r>
          </w:p>
        </w:tc>
        <w:tc>
          <w:tcPr>
            <w:tcW w:w="1804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8A6FDD" w:rsidRPr="004C6D8E" w:rsidTr="004855DF">
        <w:tc>
          <w:tcPr>
            <w:tcW w:w="1803" w:type="dxa"/>
            <w:vMerge/>
            <w:tcBorders>
              <w:bottom w:val="single" w:sz="8" w:space="0" w:color="auto"/>
            </w:tcBorders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terhinninghof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9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oster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mension SST1200es (FFF)</w:t>
            </w:r>
          </w:p>
        </w:tc>
        <w:tc>
          <w:tcPr>
            <w:tcW w:w="1804" w:type="dxa"/>
            <w:tcBorders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-house developed software</w:t>
            </w:r>
          </w:p>
        </w:tc>
      </w:tr>
      <w:tr w:rsidR="008A6FDD" w:rsidRPr="004C6D8E" w:rsidTr="004855DF">
        <w:tc>
          <w:tcPr>
            <w:tcW w:w="1803" w:type="dxa"/>
            <w:tcBorders>
              <w:top w:val="single" w:sz="8" w:space="0" w:color="auto"/>
            </w:tcBorders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Laser Sintering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303A">
              <w:rPr>
                <w:rFonts w:ascii="Times New Roman" w:hAnsi="Times New Roman" w:cs="Times New Roman"/>
                <w:sz w:val="16"/>
                <w:szCs w:val="16"/>
              </w:rPr>
              <w:t xml:space="preserve">PA22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polyamide powder)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. Fisher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5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014, Journal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303A">
              <w:rPr>
                <w:rFonts w:ascii="Times New Roman" w:hAnsi="Times New Roman" w:cs="Times New Roman"/>
                <w:sz w:val="16"/>
                <w:szCs w:val="16"/>
              </w:rPr>
              <w:t>Formiga</w:t>
            </w:r>
            <w:proofErr w:type="spellEnd"/>
            <w:r w:rsidRPr="008A303A">
              <w:rPr>
                <w:rFonts w:ascii="Times New Roman" w:hAnsi="Times New Roman" w:cs="Times New Roman"/>
                <w:sz w:val="16"/>
                <w:szCs w:val="16"/>
              </w:rPr>
              <w:t xml:space="preserve"> P11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SLS)</w:t>
            </w:r>
          </w:p>
        </w:tc>
        <w:tc>
          <w:tcPr>
            <w:tcW w:w="1804" w:type="dxa"/>
            <w:tcBorders>
              <w:top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8A6FDD" w:rsidRPr="004C6D8E" w:rsidTr="004855DF"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nder Jetting 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OS PA 3200 (polyamide powder),</w:t>
            </w:r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isiJ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lear (resin)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ycoc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Journal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-Corp 650 (BJ), Z-Corp 450 (BJ), Eden 250 (MJ)</w:t>
            </w:r>
          </w:p>
        </w:tc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D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mmomask</w:t>
            </w:r>
            <w:proofErr w:type="spellEnd"/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age Segmentation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sirix</w:t>
            </w:r>
            <w:proofErr w:type="spellEnd"/>
          </w:p>
        </w:tc>
      </w:tr>
      <w:tr w:rsidR="008A6FDD" w:rsidRPr="004C6D8E" w:rsidTr="004855DF"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4C6D8E" w:rsidRDefault="008A6FDD" w:rsidP="004855D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erial Jetting 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roWhi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lus (acrylic resin)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argham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7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Journal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jet 30 Pro (MJ)</w:t>
            </w:r>
          </w:p>
        </w:tc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D: AutoCAD 2014</w:t>
            </w:r>
          </w:p>
        </w:tc>
      </w:tr>
      <w:tr w:rsidR="008A6FDD" w:rsidRPr="004C6D8E" w:rsidTr="004855DF"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ereolithography</w:t>
            </w:r>
            <w:proofErr w:type="spellEnd"/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ormlab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andard clear resin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. T. Wilke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1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Journal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ormlab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m 2 (SLA)</w:t>
            </w:r>
          </w:p>
        </w:tc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age Segmentation: Velocity Oncology Imaging Informatics System</w:t>
            </w:r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 to Mesh: 3D Slicer</w:t>
            </w:r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D: Autodesk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shmixer</w:t>
            </w:r>
            <w:proofErr w:type="spellEnd"/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D Printing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Form</w:t>
            </w:r>
            <w:proofErr w:type="spellEnd"/>
          </w:p>
        </w:tc>
      </w:tr>
      <w:tr w:rsidR="008A6FDD" w:rsidRPr="004C6D8E" w:rsidTr="004855DF">
        <w:tc>
          <w:tcPr>
            <w:tcW w:w="1803" w:type="dxa"/>
            <w:vMerge w:val="restart"/>
            <w:tcBorders>
              <w:top w:val="single" w:sz="8" w:space="0" w:color="auto"/>
            </w:tcBorders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disclosed 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S (resin)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. Sato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oster</w:t>
            </w:r>
          </w:p>
        </w:tc>
        <w:tc>
          <w:tcPr>
            <w:tcW w:w="1803" w:type="dxa"/>
            <w:tcBorders>
              <w:top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4" w:type="dxa"/>
            <w:tcBorders>
              <w:top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8A6FDD" w:rsidRPr="004C6D8E" w:rsidTr="004855DF">
        <w:tc>
          <w:tcPr>
            <w:tcW w:w="1803" w:type="dxa"/>
            <w:vMerge/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rmoplastic elastomer</w:t>
            </w:r>
          </w:p>
        </w:tc>
        <w:tc>
          <w:tcPr>
            <w:tcW w:w="1803" w:type="dxa"/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. Chen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oster</w:t>
            </w: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4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age Segmentation: In-house developed image processing software</w:t>
            </w:r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atment Planning: Pinnacle</w:t>
            </w:r>
          </w:p>
        </w:tc>
      </w:tr>
      <w:tr w:rsidR="008A6FDD" w:rsidRPr="004C6D8E" w:rsidTr="004855DF">
        <w:tc>
          <w:tcPr>
            <w:tcW w:w="1803" w:type="dxa"/>
            <w:vMerge/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3" w:type="dxa"/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. Chen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0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onference</w:t>
            </w: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4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8A6FDD" w:rsidRPr="004C6D8E" w:rsidTr="004855DF">
        <w:tc>
          <w:tcPr>
            <w:tcW w:w="1803" w:type="dxa"/>
            <w:vMerge/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3" w:type="dxa"/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. Slater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8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Journal</w:t>
            </w: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4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I processing: Amide 3D</w:t>
            </w:r>
          </w:p>
        </w:tc>
      </w:tr>
      <w:tr w:rsidR="008A6FDD" w:rsidRPr="004C6D8E" w:rsidTr="004855DF">
        <w:tc>
          <w:tcPr>
            <w:tcW w:w="1803" w:type="dxa"/>
            <w:vMerge/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3" w:type="dxa"/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2448">
              <w:rPr>
                <w:rFonts w:ascii="Times New Roman" w:hAnsi="Times New Roman" w:cs="Times New Roman"/>
                <w:sz w:val="16"/>
                <w:szCs w:val="16"/>
              </w:rPr>
              <w:t xml:space="preserve">C. </w:t>
            </w:r>
            <w:proofErr w:type="spellStart"/>
            <w:r w:rsidRPr="00142448">
              <w:rPr>
                <w:rFonts w:ascii="Times New Roman" w:hAnsi="Times New Roman" w:cs="Times New Roman"/>
                <w:sz w:val="16"/>
                <w:szCs w:val="16"/>
              </w:rPr>
              <w:t>Márquez-Graña</w:t>
            </w:r>
            <w:proofErr w:type="spellEnd"/>
            <w:r w:rsidRPr="001424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onference</w:t>
            </w: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4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8A6FDD" w:rsidRPr="004C6D8E" w:rsidTr="004855DF">
        <w:tc>
          <w:tcPr>
            <w:tcW w:w="1803" w:type="dxa"/>
            <w:vMerge/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3" w:type="dxa"/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. M. Robertson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hesis*</w:t>
            </w:r>
          </w:p>
        </w:tc>
        <w:tc>
          <w:tcPr>
            <w:tcW w:w="1803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4" w:type="dxa"/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8A6FDD" w:rsidRPr="004C6D8E" w:rsidTr="004855DF">
        <w:tc>
          <w:tcPr>
            <w:tcW w:w="1803" w:type="dxa"/>
            <w:vMerge/>
            <w:tcBorders>
              <w:bottom w:val="single" w:sz="8" w:space="0" w:color="auto"/>
            </w:tcBorders>
          </w:tcPr>
          <w:p w:rsidR="008A6FDD" w:rsidRPr="004C6D8E" w:rsidRDefault="008A6FDD" w:rsidP="004855DF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:rsidR="008A6FDD" w:rsidRPr="003752BE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. Luo et al.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3]</w:t>
            </w:r>
            <w:r w:rsidRPr="00C9695A">
              <w:rPr>
                <w:rFonts w:ascii="Times New Roman" w:hAnsi="Times New Roman" w:cs="Times New Roman"/>
                <w:sz w:val="16"/>
                <w:szCs w:val="16"/>
              </w:rPr>
              <w:t>-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oster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804" w:type="dxa"/>
            <w:tcBorders>
              <w:bottom w:val="single" w:sz="8" w:space="0" w:color="auto"/>
            </w:tcBorders>
          </w:tcPr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:rsidR="008A6FDD" w:rsidRDefault="008A6FDD" w:rsidP="004855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A6FDD" w:rsidRDefault="008A6FDD" w:rsidP="008A6FDD"/>
    <w:p w:rsidR="008A6FDD" w:rsidRDefault="008A6FDD" w:rsidP="008A6F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7F79">
        <w:rPr>
          <w:rFonts w:ascii="Times New Roman" w:hAnsi="Times New Roman" w:cs="Times New Roman"/>
          <w:sz w:val="20"/>
          <w:szCs w:val="20"/>
        </w:rPr>
        <w:t xml:space="preserve">Abbreviations: ABS = </w:t>
      </w:r>
      <w:r w:rsidRPr="00A57F7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crylonitrile Butadiene Styrene, </w:t>
      </w:r>
      <w:r w:rsidRPr="00A57F79">
        <w:rPr>
          <w:rFonts w:ascii="Times New Roman" w:hAnsi="Times New Roman" w:cs="Times New Roman"/>
          <w:sz w:val="20"/>
          <w:szCs w:val="20"/>
        </w:rPr>
        <w:t>BJ = Binder Jetting,</w:t>
      </w:r>
      <w:r>
        <w:rPr>
          <w:rFonts w:ascii="Times New Roman" w:hAnsi="Times New Roman" w:cs="Times New Roman"/>
          <w:sz w:val="20"/>
          <w:szCs w:val="20"/>
        </w:rPr>
        <w:t xml:space="preserve"> CAD = Computer-Aided Design,</w:t>
      </w:r>
      <w:r w:rsidRPr="00A57F79">
        <w:rPr>
          <w:rFonts w:ascii="Times New Roman" w:hAnsi="Times New Roman" w:cs="Times New Roman"/>
          <w:sz w:val="20"/>
          <w:szCs w:val="20"/>
        </w:rPr>
        <w:t xml:space="preserve"> F</w:t>
      </w:r>
      <w:r>
        <w:rPr>
          <w:rFonts w:ascii="Times New Roman" w:hAnsi="Times New Roman" w:cs="Times New Roman"/>
          <w:sz w:val="20"/>
          <w:szCs w:val="20"/>
        </w:rPr>
        <w:t>FF</w:t>
      </w:r>
      <w:r w:rsidRPr="00A57F79">
        <w:rPr>
          <w:rFonts w:ascii="Times New Roman" w:hAnsi="Times New Roman" w:cs="Times New Roman"/>
          <w:sz w:val="20"/>
          <w:szCs w:val="20"/>
        </w:rPr>
        <w:t xml:space="preserve"> = Fused </w:t>
      </w:r>
      <w:r>
        <w:rPr>
          <w:rFonts w:ascii="Times New Roman" w:hAnsi="Times New Roman" w:cs="Times New Roman"/>
          <w:sz w:val="20"/>
          <w:szCs w:val="20"/>
        </w:rPr>
        <w:t>Filament Fabrication</w:t>
      </w:r>
      <w:r w:rsidRPr="00A57F79">
        <w:rPr>
          <w:rFonts w:ascii="Times New Roman" w:hAnsi="Times New Roman" w:cs="Times New Roman"/>
          <w:sz w:val="20"/>
          <w:szCs w:val="20"/>
        </w:rPr>
        <w:t xml:space="preserve">, MJ = Material Jetting, </w:t>
      </w:r>
      <w:r w:rsidRPr="00A57F7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LA = </w:t>
      </w:r>
      <w:proofErr w:type="spellStart"/>
      <w:r w:rsidRPr="00A57F79">
        <w:rPr>
          <w:rFonts w:ascii="Times New Roman" w:hAnsi="Times New Roman" w:cs="Times New Roman"/>
          <w:sz w:val="20"/>
          <w:szCs w:val="20"/>
          <w:shd w:val="clear" w:color="auto" w:fill="FFFFFF"/>
        </w:rPr>
        <w:t>Polylactic</w:t>
      </w:r>
      <w:proofErr w:type="spellEnd"/>
      <w:r w:rsidRPr="00A57F7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cid, </w:t>
      </w:r>
      <w:r w:rsidRPr="00A57F79">
        <w:rPr>
          <w:rFonts w:ascii="Times New Roman" w:hAnsi="Times New Roman" w:cs="Times New Roman"/>
          <w:sz w:val="20"/>
          <w:szCs w:val="20"/>
        </w:rPr>
        <w:t xml:space="preserve">SLA = </w:t>
      </w:r>
      <w:proofErr w:type="spellStart"/>
      <w:r w:rsidRPr="00A57F79">
        <w:rPr>
          <w:rFonts w:ascii="Times New Roman" w:hAnsi="Times New Roman" w:cs="Times New Roman"/>
          <w:sz w:val="20"/>
          <w:szCs w:val="20"/>
        </w:rPr>
        <w:t>Stereolithography</w:t>
      </w:r>
      <w:proofErr w:type="spellEnd"/>
      <w:r w:rsidRPr="00A57F79">
        <w:rPr>
          <w:rFonts w:ascii="Times New Roman" w:hAnsi="Times New Roman" w:cs="Times New Roman"/>
          <w:sz w:val="20"/>
          <w:szCs w:val="20"/>
        </w:rPr>
        <w:t>, SLS = Selective Laser Sinteri</w:t>
      </w:r>
      <w:r>
        <w:rPr>
          <w:rFonts w:ascii="Times New Roman" w:hAnsi="Times New Roman" w:cs="Times New Roman"/>
          <w:sz w:val="20"/>
          <w:szCs w:val="20"/>
        </w:rPr>
        <w:t>ng</w:t>
      </w:r>
    </w:p>
    <w:p w:rsidR="008A6FDD" w:rsidRDefault="008A6FDD" w:rsidP="008A6FDD"/>
    <w:p w:rsidR="008A6FDD" w:rsidRDefault="008A6FDD" w:rsidP="008A6FDD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87B45" w:rsidRDefault="00387B45"/>
    <w:sectPr w:rsidR="00387B45" w:rsidSect="00D2577A">
      <w:pgSz w:w="11906" w:h="16838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75DD" w:rsidRDefault="00B475DD" w:rsidP="00787A57">
      <w:pPr>
        <w:spacing w:after="0" w:line="240" w:lineRule="auto"/>
      </w:pPr>
      <w:r>
        <w:separator/>
      </w:r>
    </w:p>
  </w:endnote>
  <w:endnote w:type="continuationSeparator" w:id="0">
    <w:p w:rsidR="00B475DD" w:rsidRDefault="00B475DD" w:rsidP="00787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79629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7A57" w:rsidRDefault="00787A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7B59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787A57" w:rsidRDefault="00787A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75DD" w:rsidRDefault="00B475DD" w:rsidP="00787A57">
      <w:pPr>
        <w:spacing w:after="0" w:line="240" w:lineRule="auto"/>
      </w:pPr>
      <w:r>
        <w:separator/>
      </w:r>
    </w:p>
  </w:footnote>
  <w:footnote w:type="continuationSeparator" w:id="0">
    <w:p w:rsidR="00B475DD" w:rsidRDefault="00B475DD" w:rsidP="00787A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F276A"/>
    <w:multiLevelType w:val="hybridMultilevel"/>
    <w:tmpl w:val="900221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670AF"/>
    <w:multiLevelType w:val="hybridMultilevel"/>
    <w:tmpl w:val="6742B5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1D5E93"/>
    <w:multiLevelType w:val="hybridMultilevel"/>
    <w:tmpl w:val="360824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326FA0"/>
    <w:multiLevelType w:val="hybridMultilevel"/>
    <w:tmpl w:val="D884EF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8F2C38"/>
    <w:multiLevelType w:val="hybridMultilevel"/>
    <w:tmpl w:val="43F461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3809D6"/>
    <w:multiLevelType w:val="hybridMultilevel"/>
    <w:tmpl w:val="FC0600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F30A63"/>
    <w:multiLevelType w:val="hybridMultilevel"/>
    <w:tmpl w:val="64D0EC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93120D"/>
    <w:multiLevelType w:val="hybridMultilevel"/>
    <w:tmpl w:val="B24EDD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491B39"/>
    <w:multiLevelType w:val="hybridMultilevel"/>
    <w:tmpl w:val="B67089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9D1815"/>
    <w:multiLevelType w:val="hybridMultilevel"/>
    <w:tmpl w:val="214A8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0D7DBD"/>
    <w:multiLevelType w:val="hybridMultilevel"/>
    <w:tmpl w:val="03D085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454117"/>
    <w:multiLevelType w:val="hybridMultilevel"/>
    <w:tmpl w:val="458C9B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013CB9"/>
    <w:multiLevelType w:val="hybridMultilevel"/>
    <w:tmpl w:val="668A2C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7A4F67"/>
    <w:multiLevelType w:val="hybridMultilevel"/>
    <w:tmpl w:val="C09A46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EA730D"/>
    <w:multiLevelType w:val="hybridMultilevel"/>
    <w:tmpl w:val="289EA8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BC5A15"/>
    <w:multiLevelType w:val="hybridMultilevel"/>
    <w:tmpl w:val="571E6F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176DA1"/>
    <w:multiLevelType w:val="hybridMultilevel"/>
    <w:tmpl w:val="01685A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0EA7422"/>
    <w:multiLevelType w:val="hybridMultilevel"/>
    <w:tmpl w:val="056EC6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E03529"/>
    <w:multiLevelType w:val="hybridMultilevel"/>
    <w:tmpl w:val="21D41B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E345F0"/>
    <w:multiLevelType w:val="hybridMultilevel"/>
    <w:tmpl w:val="EA2638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9C513B0"/>
    <w:multiLevelType w:val="hybridMultilevel"/>
    <w:tmpl w:val="C276C7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E414F20"/>
    <w:multiLevelType w:val="hybridMultilevel"/>
    <w:tmpl w:val="94A64520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9"/>
  </w:num>
  <w:num w:numId="4">
    <w:abstractNumId w:val="13"/>
  </w:num>
  <w:num w:numId="5">
    <w:abstractNumId w:val="7"/>
  </w:num>
  <w:num w:numId="6">
    <w:abstractNumId w:val="0"/>
  </w:num>
  <w:num w:numId="7">
    <w:abstractNumId w:val="15"/>
  </w:num>
  <w:num w:numId="8">
    <w:abstractNumId w:val="18"/>
  </w:num>
  <w:num w:numId="9">
    <w:abstractNumId w:val="14"/>
  </w:num>
  <w:num w:numId="10">
    <w:abstractNumId w:val="17"/>
  </w:num>
  <w:num w:numId="11">
    <w:abstractNumId w:val="2"/>
  </w:num>
  <w:num w:numId="12">
    <w:abstractNumId w:val="8"/>
  </w:num>
  <w:num w:numId="13">
    <w:abstractNumId w:val="12"/>
  </w:num>
  <w:num w:numId="14">
    <w:abstractNumId w:val="21"/>
  </w:num>
  <w:num w:numId="15">
    <w:abstractNumId w:val="11"/>
  </w:num>
  <w:num w:numId="16">
    <w:abstractNumId w:val="4"/>
  </w:num>
  <w:num w:numId="17">
    <w:abstractNumId w:val="20"/>
  </w:num>
  <w:num w:numId="18">
    <w:abstractNumId w:val="3"/>
  </w:num>
  <w:num w:numId="19">
    <w:abstractNumId w:val="1"/>
  </w:num>
  <w:num w:numId="20">
    <w:abstractNumId w:val="5"/>
  </w:num>
  <w:num w:numId="21">
    <w:abstractNumId w:val="16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A57"/>
    <w:rsid w:val="001B4E8F"/>
    <w:rsid w:val="00232425"/>
    <w:rsid w:val="00253727"/>
    <w:rsid w:val="0034230D"/>
    <w:rsid w:val="00387B45"/>
    <w:rsid w:val="004303C4"/>
    <w:rsid w:val="00787A57"/>
    <w:rsid w:val="008952B8"/>
    <w:rsid w:val="008A6FDD"/>
    <w:rsid w:val="00B475DD"/>
    <w:rsid w:val="00C705D0"/>
    <w:rsid w:val="00CE065E"/>
    <w:rsid w:val="00D2577A"/>
    <w:rsid w:val="00DA7B59"/>
    <w:rsid w:val="00EF24A0"/>
    <w:rsid w:val="00F7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B6FCD-A140-4D73-94E6-C71BE8A4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A57"/>
  </w:style>
  <w:style w:type="paragraph" w:styleId="Heading1">
    <w:name w:val="heading 1"/>
    <w:basedOn w:val="Normal"/>
    <w:next w:val="Normal"/>
    <w:link w:val="Heading1Char"/>
    <w:uiPriority w:val="9"/>
    <w:qFormat/>
    <w:rsid w:val="00787A5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A57"/>
    <w:rPr>
      <w:rFonts w:ascii="Times New Roman" w:eastAsiaTheme="majorEastAsia" w:hAnsi="Times New Roman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787A57"/>
    <w:pPr>
      <w:ind w:left="720"/>
      <w:contextualSpacing/>
    </w:pPr>
  </w:style>
  <w:style w:type="character" w:styleId="Hyperlink">
    <w:name w:val="Hyperlink"/>
    <w:uiPriority w:val="99"/>
    <w:rsid w:val="00787A57"/>
    <w:rPr>
      <w:color w:val="0000FF"/>
      <w:u w:val="single"/>
    </w:rPr>
  </w:style>
  <w:style w:type="table" w:styleId="TableGrid">
    <w:name w:val="Table Grid"/>
    <w:basedOn w:val="TableNormal"/>
    <w:uiPriority w:val="39"/>
    <w:rsid w:val="00787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DefaultParagraphFont"/>
    <w:rsid w:val="00787A57"/>
  </w:style>
  <w:style w:type="paragraph" w:customStyle="1" w:styleId="EndNoteBibliography">
    <w:name w:val="EndNote Bibliography"/>
    <w:basedOn w:val="Normal"/>
    <w:link w:val="EndNoteBibliographyChar"/>
    <w:rsid w:val="00787A5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7A57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87A57"/>
  </w:style>
  <w:style w:type="paragraph" w:styleId="Header">
    <w:name w:val="header"/>
    <w:basedOn w:val="Normal"/>
    <w:link w:val="HeaderChar"/>
    <w:uiPriority w:val="99"/>
    <w:unhideWhenUsed/>
    <w:rsid w:val="00787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A57"/>
  </w:style>
  <w:style w:type="paragraph" w:styleId="Footer">
    <w:name w:val="footer"/>
    <w:basedOn w:val="Normal"/>
    <w:link w:val="FooterChar"/>
    <w:uiPriority w:val="99"/>
    <w:unhideWhenUsed/>
    <w:rsid w:val="00787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ni%20Stuff\Deakin\Publications\WIP\2019%20Amir%20Head%20Restraint%20Review%20Paper\James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>
                <a:latin typeface="Times New Roman" panose="02020603050405020304" pitchFamily="18" charset="0"/>
                <a:cs typeface="Times New Roman" panose="02020603050405020304" pitchFamily="18" charset="0"/>
              </a:rPr>
              <a:t>Type of Publication by Year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1"/>
          <c:order val="0"/>
          <c:tx>
            <c:strRef>
              <c:f>Sheet1!$A$3</c:f>
              <c:strCache>
                <c:ptCount val="1"/>
                <c:pt idx="0">
                  <c:v>Journ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B$2:$R$2</c:f>
              <c:numCache>
                <c:formatCode>General</c:formatCode>
                <c:ptCount val="1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1!$B$3:$R$3</c:f>
              <c:numCache>
                <c:formatCode>General</c:formatCode>
                <c:ptCount val="17"/>
                <c:pt idx="0">
                  <c:v>1</c:v>
                </c:pt>
                <c:pt idx="12">
                  <c:v>1</c:v>
                </c:pt>
                <c:pt idx="13">
                  <c:v>3</c:v>
                </c:pt>
                <c:pt idx="14">
                  <c:v>1</c:v>
                </c:pt>
                <c:pt idx="15">
                  <c:v>1</c:v>
                </c:pt>
                <c:pt idx="16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D1D-470C-846C-3CD550271B96}"/>
            </c:ext>
          </c:extLst>
        </c:ser>
        <c:ser>
          <c:idx val="2"/>
          <c:order val="1"/>
          <c:tx>
            <c:strRef>
              <c:f>Sheet1!$A$4</c:f>
              <c:strCache>
                <c:ptCount val="1"/>
                <c:pt idx="0">
                  <c:v>Conferenc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1!$B$2:$R$2</c:f>
              <c:numCache>
                <c:formatCode>General</c:formatCode>
                <c:ptCount val="1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1!$B$4:$R$4</c:f>
              <c:numCache>
                <c:formatCode>General</c:formatCode>
                <c:ptCount val="17"/>
                <c:pt idx="14">
                  <c:v>1</c:v>
                </c:pt>
                <c:pt idx="1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D1D-470C-846C-3CD550271B96}"/>
            </c:ext>
          </c:extLst>
        </c:ser>
        <c:ser>
          <c:idx val="3"/>
          <c:order val="2"/>
          <c:tx>
            <c:strRef>
              <c:f>Sheet1!$A$5</c:f>
              <c:strCache>
                <c:ptCount val="1"/>
                <c:pt idx="0">
                  <c:v>Post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Sheet1!$B$2:$R$2</c:f>
              <c:numCache>
                <c:formatCode>General</c:formatCode>
                <c:ptCount val="1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1!$B$5:$R$5</c:f>
              <c:numCache>
                <c:formatCode>General</c:formatCode>
                <c:ptCount val="17"/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D1D-470C-846C-3CD550271B96}"/>
            </c:ext>
          </c:extLst>
        </c:ser>
        <c:ser>
          <c:idx val="4"/>
          <c:order val="3"/>
          <c:tx>
            <c:strRef>
              <c:f>Sheet1!$A$6</c:f>
              <c:strCache>
                <c:ptCount val="1"/>
                <c:pt idx="0">
                  <c:v>Thesi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Sheet1!$B$2:$R$2</c:f>
              <c:numCache>
                <c:formatCode>General</c:formatCode>
                <c:ptCount val="1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1!$B$6:$R$6</c:f>
              <c:numCache>
                <c:formatCode>General</c:formatCode>
                <c:ptCount val="17"/>
                <c:pt idx="1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D1D-470C-846C-3CD550271B96}"/>
            </c:ext>
          </c:extLst>
        </c:ser>
        <c:ser>
          <c:idx val="5"/>
          <c:order val="4"/>
          <c:tx>
            <c:strRef>
              <c:f>Sheet1!$A$7</c:f>
              <c:strCache>
                <c:ptCount val="1"/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Sheet1!$B$2:$R$2</c:f>
              <c:numCache>
                <c:formatCode>General</c:formatCode>
                <c:ptCount val="1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1!$B$7:$R$7</c:f>
              <c:numCache>
                <c:formatCode>General</c:formatCode>
                <c:ptCount val="17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D1D-470C-846C-3CD550271B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82545488"/>
        <c:axId val="183220240"/>
      </c:barChart>
      <c:catAx>
        <c:axId val="682545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220240"/>
        <c:crosses val="autoZero"/>
        <c:auto val="1"/>
        <c:lblAlgn val="ctr"/>
        <c:lblOffset val="100"/>
        <c:noMultiLvlLbl val="0"/>
      </c:catAx>
      <c:valAx>
        <c:axId val="183220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AU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ublications</a:t>
                </a:r>
                <a:endParaRPr lang="en-AU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2545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85530446476752298"/>
          <c:y val="0.25880281859133802"/>
          <c:w val="0.144695535232477"/>
          <c:h val="0.409525560161912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8A64FDA-0D14-4653-9092-5C8115362EEC}" type="doc">
      <dgm:prSet loTypeId="urn:microsoft.com/office/officeart/2005/8/layout/process4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9F3934C6-484E-4CB8-8A13-AA3E6C4CEA21}">
      <dgm:prSet phldrT="[Text]" custT="1"/>
      <dgm:spPr/>
      <dgm:t>
        <a:bodyPr/>
        <a:lstStyle/>
        <a:p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Identification</a:t>
          </a:r>
        </a:p>
      </dgm:t>
    </dgm:pt>
    <dgm:pt modelId="{B7B534FE-D994-4DF0-8CF8-1E48786FD606}" type="parTrans" cxnId="{70B3E68F-271E-45AE-A499-C7F3FEEEEB2D}">
      <dgm:prSet/>
      <dgm:spPr/>
      <dgm:t>
        <a:bodyPr/>
        <a:lstStyle/>
        <a:p>
          <a:pPr algn="ctr"/>
          <a:endParaRPr lang="en-US" sz="800"/>
        </a:p>
      </dgm:t>
    </dgm:pt>
    <dgm:pt modelId="{A476A36C-7C51-49F3-81E1-CACFF5D45108}" type="sibTrans" cxnId="{70B3E68F-271E-45AE-A499-C7F3FEEEEB2D}">
      <dgm:prSet/>
      <dgm:spPr/>
      <dgm:t>
        <a:bodyPr/>
        <a:lstStyle/>
        <a:p>
          <a:pPr algn="ctr"/>
          <a:endParaRPr lang="en-US" sz="800"/>
        </a:p>
      </dgm:t>
    </dgm:pt>
    <dgm:pt modelId="{9622A3D2-2787-4EF7-9910-C2B206EB04B6}">
      <dgm:prSet phldrT="[Text]" custT="1"/>
      <dgm:spPr/>
      <dgm:t>
        <a:bodyPr/>
        <a:lstStyle/>
        <a:p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The identified papers through search: n= 4152</a:t>
          </a:r>
        </a:p>
      </dgm:t>
    </dgm:pt>
    <dgm:pt modelId="{2B16140A-236D-41A3-9841-1232EF89178A}" type="parTrans" cxnId="{03A8A7E0-3161-402F-84E9-69D62C87D32A}">
      <dgm:prSet/>
      <dgm:spPr/>
      <dgm:t>
        <a:bodyPr/>
        <a:lstStyle/>
        <a:p>
          <a:pPr algn="ctr"/>
          <a:endParaRPr lang="en-US" sz="800"/>
        </a:p>
      </dgm:t>
    </dgm:pt>
    <dgm:pt modelId="{9458D143-C6D6-4206-A52A-D170527E04CE}" type="sibTrans" cxnId="{03A8A7E0-3161-402F-84E9-69D62C87D32A}">
      <dgm:prSet/>
      <dgm:spPr/>
      <dgm:t>
        <a:bodyPr/>
        <a:lstStyle/>
        <a:p>
          <a:pPr algn="ctr"/>
          <a:endParaRPr lang="en-US" sz="800"/>
        </a:p>
      </dgm:t>
    </dgm:pt>
    <dgm:pt modelId="{17FC857B-C59B-4567-8A6F-435F41729925}">
      <dgm:prSet phldrT="[Text]" custT="1"/>
      <dgm:spPr/>
      <dgm:t>
        <a:bodyPr/>
        <a:lstStyle/>
        <a:p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Number of irrelevant papers: n= 4080</a:t>
          </a:r>
        </a:p>
      </dgm:t>
    </dgm:pt>
    <dgm:pt modelId="{2E94F445-D294-4106-A419-04E6015F5BBE}" type="parTrans" cxnId="{67B5B833-F7FF-4CC3-B4FD-FDAA2BA21156}">
      <dgm:prSet/>
      <dgm:spPr/>
      <dgm:t>
        <a:bodyPr/>
        <a:lstStyle/>
        <a:p>
          <a:pPr algn="ctr"/>
          <a:endParaRPr lang="en-US" sz="800"/>
        </a:p>
      </dgm:t>
    </dgm:pt>
    <dgm:pt modelId="{2F8E8DD2-3B14-404E-886E-083C3B64F8E2}" type="sibTrans" cxnId="{67B5B833-F7FF-4CC3-B4FD-FDAA2BA21156}">
      <dgm:prSet/>
      <dgm:spPr/>
      <dgm:t>
        <a:bodyPr/>
        <a:lstStyle/>
        <a:p>
          <a:pPr algn="ctr"/>
          <a:endParaRPr lang="en-US" sz="800"/>
        </a:p>
      </dgm:t>
    </dgm:pt>
    <dgm:pt modelId="{D76B22E9-9CD1-493F-A249-663C067DD78F}">
      <dgm:prSet phldrT="[Text]" custT="1"/>
      <dgm:spPr/>
      <dgm:t>
        <a:bodyPr/>
        <a:lstStyle/>
        <a:p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Number of duplicate papers: n= 54</a:t>
          </a:r>
        </a:p>
      </dgm:t>
    </dgm:pt>
    <dgm:pt modelId="{9DDFD97A-48AE-483B-8E1F-39DC64C2E57A}" type="parTrans" cxnId="{6E18B1ED-3BF0-4962-BE31-01BF5F09B847}">
      <dgm:prSet/>
      <dgm:spPr/>
      <dgm:t>
        <a:bodyPr/>
        <a:lstStyle/>
        <a:p>
          <a:pPr algn="ctr"/>
          <a:endParaRPr lang="en-US" sz="800"/>
        </a:p>
      </dgm:t>
    </dgm:pt>
    <dgm:pt modelId="{EDD5D362-FFAD-4D27-A916-B93170C32663}" type="sibTrans" cxnId="{6E18B1ED-3BF0-4962-BE31-01BF5F09B847}">
      <dgm:prSet/>
      <dgm:spPr/>
      <dgm:t>
        <a:bodyPr/>
        <a:lstStyle/>
        <a:p>
          <a:pPr algn="ctr"/>
          <a:endParaRPr lang="en-US" sz="800"/>
        </a:p>
      </dgm:t>
    </dgm:pt>
    <dgm:pt modelId="{409A3EDD-C7A6-4304-960F-4E66C6D1C0EF}">
      <dgm:prSet phldrT="[Text]" custT="1"/>
      <dgm:spPr/>
      <dgm:t>
        <a:bodyPr/>
        <a:lstStyle/>
        <a:p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Inclusion</a:t>
          </a:r>
        </a:p>
      </dgm:t>
    </dgm:pt>
    <dgm:pt modelId="{653AAE94-A37A-4033-9198-3298C2CDFBD7}" type="parTrans" cxnId="{AFB83B7D-DF05-4AA8-A2C2-7A328654744D}">
      <dgm:prSet/>
      <dgm:spPr/>
      <dgm:t>
        <a:bodyPr/>
        <a:lstStyle/>
        <a:p>
          <a:pPr algn="ctr"/>
          <a:endParaRPr lang="en-US" sz="800"/>
        </a:p>
      </dgm:t>
    </dgm:pt>
    <dgm:pt modelId="{271A9365-8A5A-442B-A0E5-6F0F99834B89}" type="sibTrans" cxnId="{AFB83B7D-DF05-4AA8-A2C2-7A328654744D}">
      <dgm:prSet/>
      <dgm:spPr/>
      <dgm:t>
        <a:bodyPr/>
        <a:lstStyle/>
        <a:p>
          <a:pPr algn="ctr"/>
          <a:endParaRPr lang="en-US" sz="800"/>
        </a:p>
      </dgm:t>
    </dgm:pt>
    <dgm:pt modelId="{33B6C347-A307-4734-A2A8-66B2FB39BE17}">
      <dgm:prSet phldrT="[Text]" custT="1"/>
      <dgm:spPr/>
      <dgm:t>
        <a:bodyPr/>
        <a:lstStyle/>
        <a:p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Full-text articles: n= 12 </a:t>
          </a:r>
        </a:p>
      </dgm:t>
    </dgm:pt>
    <dgm:pt modelId="{F1BC1C0D-A641-427C-8E8D-8609B1CA0219}" type="parTrans" cxnId="{1F3DC32C-E1A3-4BA2-987F-9E6C0C029A23}">
      <dgm:prSet/>
      <dgm:spPr/>
      <dgm:t>
        <a:bodyPr/>
        <a:lstStyle/>
        <a:p>
          <a:pPr algn="ctr"/>
          <a:endParaRPr lang="en-US" sz="800"/>
        </a:p>
      </dgm:t>
    </dgm:pt>
    <dgm:pt modelId="{33F45165-1E77-4B58-ACC9-5C7A2E390509}" type="sibTrans" cxnId="{1F3DC32C-E1A3-4BA2-987F-9E6C0C029A23}">
      <dgm:prSet/>
      <dgm:spPr/>
      <dgm:t>
        <a:bodyPr/>
        <a:lstStyle/>
        <a:p>
          <a:pPr algn="ctr"/>
          <a:endParaRPr lang="en-US" sz="800"/>
        </a:p>
      </dgm:t>
    </dgm:pt>
    <dgm:pt modelId="{E96B83A8-FB61-49AD-8C4B-6814077E9258}">
      <dgm:prSet phldrT="[Text]" custT="1"/>
      <dgm:spPr/>
      <dgm:t>
        <a:bodyPr/>
        <a:lstStyle/>
        <a:p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Thesis = 1 (unavailable)</a:t>
          </a:r>
        </a:p>
      </dgm:t>
    </dgm:pt>
    <dgm:pt modelId="{815B22F3-61CF-45B0-AE8B-9C5D31B96A47}" type="parTrans" cxnId="{2EED16E7-A020-4FCE-9218-4DC3FB02D635}">
      <dgm:prSet/>
      <dgm:spPr/>
      <dgm:t>
        <a:bodyPr/>
        <a:lstStyle/>
        <a:p>
          <a:pPr algn="ctr"/>
          <a:endParaRPr lang="en-US" sz="800"/>
        </a:p>
      </dgm:t>
    </dgm:pt>
    <dgm:pt modelId="{34DE668B-8911-456E-9A3C-FE437D8B4930}" type="sibTrans" cxnId="{2EED16E7-A020-4FCE-9218-4DC3FB02D635}">
      <dgm:prSet/>
      <dgm:spPr/>
      <dgm:t>
        <a:bodyPr/>
        <a:lstStyle/>
        <a:p>
          <a:pPr algn="ctr"/>
          <a:endParaRPr lang="en-US" sz="800"/>
        </a:p>
      </dgm:t>
    </dgm:pt>
    <dgm:pt modelId="{70FD2E67-584C-4EFC-B0FF-948C66CF19FB}">
      <dgm:prSet phldrT="[Text]" custT="1"/>
      <dgm:spPr/>
      <dgm:t>
        <a:bodyPr/>
        <a:lstStyle/>
        <a:p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Exclusion</a:t>
          </a:r>
        </a:p>
      </dgm:t>
    </dgm:pt>
    <dgm:pt modelId="{EC1A9138-B865-4825-84E5-26E5CCDBACE3}" type="sibTrans" cxnId="{6867FA94-8512-48F7-BFA1-B79FBEACCD81}">
      <dgm:prSet/>
      <dgm:spPr/>
      <dgm:t>
        <a:bodyPr/>
        <a:lstStyle/>
        <a:p>
          <a:pPr algn="ctr"/>
          <a:endParaRPr lang="en-US" sz="800"/>
        </a:p>
      </dgm:t>
    </dgm:pt>
    <dgm:pt modelId="{492FB561-DE45-4D90-9108-19B3492A1B1F}" type="parTrans" cxnId="{6867FA94-8512-48F7-BFA1-B79FBEACCD81}">
      <dgm:prSet/>
      <dgm:spPr/>
      <dgm:t>
        <a:bodyPr/>
        <a:lstStyle/>
        <a:p>
          <a:pPr algn="ctr"/>
          <a:endParaRPr lang="en-US" sz="800"/>
        </a:p>
      </dgm:t>
    </dgm:pt>
    <dgm:pt modelId="{2364A74D-17C5-4C6E-A6D2-FFD389C75538}">
      <dgm:prSet custT="1"/>
      <dgm:spPr/>
      <dgm:t>
        <a:bodyPr/>
        <a:lstStyle/>
        <a:p>
          <a:pPr algn="ctr"/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Posters: n= 5 </a:t>
          </a:r>
        </a:p>
      </dgm:t>
    </dgm:pt>
    <dgm:pt modelId="{8E4C7E5A-0345-4698-9F80-E786A33C502D}" type="parTrans" cxnId="{A7BD21BB-10B7-4592-A5A6-F7578480FE15}">
      <dgm:prSet/>
      <dgm:spPr/>
      <dgm:t>
        <a:bodyPr/>
        <a:lstStyle/>
        <a:p>
          <a:pPr algn="ctr"/>
          <a:endParaRPr lang="en-US" sz="800"/>
        </a:p>
      </dgm:t>
    </dgm:pt>
    <dgm:pt modelId="{5FDDAF2F-D1D7-4E8D-9172-0C5C12F42B4D}" type="sibTrans" cxnId="{A7BD21BB-10B7-4592-A5A6-F7578480FE15}">
      <dgm:prSet/>
      <dgm:spPr/>
      <dgm:t>
        <a:bodyPr/>
        <a:lstStyle/>
        <a:p>
          <a:pPr algn="ctr"/>
          <a:endParaRPr lang="en-US" sz="800"/>
        </a:p>
      </dgm:t>
    </dgm:pt>
    <dgm:pt modelId="{DA26B1E0-BB04-4088-B8EC-AAA955820011}" type="pres">
      <dgm:prSet presAssocID="{B8A64FDA-0D14-4653-9092-5C8115362EEC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28642283-49AF-42F5-8042-1EC63278D2E8}" type="pres">
      <dgm:prSet presAssocID="{409A3EDD-C7A6-4304-960F-4E66C6D1C0EF}" presName="boxAndChildren" presStyleCnt="0"/>
      <dgm:spPr/>
    </dgm:pt>
    <dgm:pt modelId="{DFA95344-1A03-465B-80DE-A22632335C60}" type="pres">
      <dgm:prSet presAssocID="{409A3EDD-C7A6-4304-960F-4E66C6D1C0EF}" presName="parentTextBox" presStyleLbl="node1" presStyleIdx="0" presStyleCnt="3"/>
      <dgm:spPr/>
      <dgm:t>
        <a:bodyPr/>
        <a:lstStyle/>
        <a:p>
          <a:endParaRPr lang="en-US"/>
        </a:p>
      </dgm:t>
    </dgm:pt>
    <dgm:pt modelId="{34483774-B796-4983-95A2-C35248C88A76}" type="pres">
      <dgm:prSet presAssocID="{409A3EDD-C7A6-4304-960F-4E66C6D1C0EF}" presName="entireBox" presStyleLbl="node1" presStyleIdx="0" presStyleCnt="3"/>
      <dgm:spPr/>
      <dgm:t>
        <a:bodyPr/>
        <a:lstStyle/>
        <a:p>
          <a:endParaRPr lang="en-US"/>
        </a:p>
      </dgm:t>
    </dgm:pt>
    <dgm:pt modelId="{D40F6553-41A5-4B6F-A37A-9DE23D57EE3A}" type="pres">
      <dgm:prSet presAssocID="{409A3EDD-C7A6-4304-960F-4E66C6D1C0EF}" presName="descendantBox" presStyleCnt="0"/>
      <dgm:spPr/>
    </dgm:pt>
    <dgm:pt modelId="{B8BF5DE4-6BA9-43D3-ACE0-F0F2E0596EAD}" type="pres">
      <dgm:prSet presAssocID="{33B6C347-A307-4734-A2A8-66B2FB39BE17}" presName="childTextBox" presStyleLbl="fgAccFollowNode1" presStyleIdx="0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97C7D21-815A-4B38-AC93-4C4F7BEF167F}" type="pres">
      <dgm:prSet presAssocID="{2364A74D-17C5-4C6E-A6D2-FFD389C75538}" presName="childTextBox" presStyleLbl="fgAccFollowNode1" presStyleIdx="1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CA39CD4-E372-4B37-830E-8A005250CC19}" type="pres">
      <dgm:prSet presAssocID="{E96B83A8-FB61-49AD-8C4B-6814077E9258}" presName="childTextBox" presStyleLbl="fgAccFollowNode1" presStyleIdx="2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3A9592F-A25E-4037-B0AE-2975B8C86A06}" type="pres">
      <dgm:prSet presAssocID="{EC1A9138-B865-4825-84E5-26E5CCDBACE3}" presName="sp" presStyleCnt="0"/>
      <dgm:spPr/>
    </dgm:pt>
    <dgm:pt modelId="{BC250785-2661-4B6A-896A-4F01C128D17B}" type="pres">
      <dgm:prSet presAssocID="{70FD2E67-584C-4EFC-B0FF-948C66CF19FB}" presName="arrowAndChildren" presStyleCnt="0"/>
      <dgm:spPr/>
    </dgm:pt>
    <dgm:pt modelId="{3064FBC3-0894-409B-9053-5237FD9B8705}" type="pres">
      <dgm:prSet presAssocID="{70FD2E67-584C-4EFC-B0FF-948C66CF19FB}" presName="parentTextArrow" presStyleLbl="node1" presStyleIdx="0" presStyleCnt="3"/>
      <dgm:spPr/>
      <dgm:t>
        <a:bodyPr/>
        <a:lstStyle/>
        <a:p>
          <a:endParaRPr lang="en-US"/>
        </a:p>
      </dgm:t>
    </dgm:pt>
    <dgm:pt modelId="{081160C6-BE82-4CD5-9200-F0657A13EF18}" type="pres">
      <dgm:prSet presAssocID="{70FD2E67-584C-4EFC-B0FF-948C66CF19FB}" presName="arrow" presStyleLbl="node1" presStyleIdx="1" presStyleCnt="3"/>
      <dgm:spPr/>
      <dgm:t>
        <a:bodyPr/>
        <a:lstStyle/>
        <a:p>
          <a:endParaRPr lang="en-US"/>
        </a:p>
      </dgm:t>
    </dgm:pt>
    <dgm:pt modelId="{107AE798-7820-44C5-AA4A-3E2FAAEE1F62}" type="pres">
      <dgm:prSet presAssocID="{70FD2E67-584C-4EFC-B0FF-948C66CF19FB}" presName="descendantArrow" presStyleCnt="0"/>
      <dgm:spPr/>
    </dgm:pt>
    <dgm:pt modelId="{B36BD116-E185-46DC-AB5D-B2A5F871D95A}" type="pres">
      <dgm:prSet presAssocID="{17FC857B-C59B-4567-8A6F-435F41729925}" presName="childTextArrow" presStyleLbl="fgAccFollowNode1" presStyleIdx="3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84E426D-5CA7-45F0-AA32-AAF7C6030A98}" type="pres">
      <dgm:prSet presAssocID="{D76B22E9-9CD1-493F-A249-663C067DD78F}" presName="childTextArrow" presStyleLbl="fgAccFollowNode1" presStyleIdx="4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B9C02B6-6BD5-4B1E-ADA5-C0D1767EFCC6}" type="pres">
      <dgm:prSet presAssocID="{A476A36C-7C51-49F3-81E1-CACFF5D45108}" presName="sp" presStyleCnt="0"/>
      <dgm:spPr/>
    </dgm:pt>
    <dgm:pt modelId="{9CD4AE27-F53F-41E3-9264-9DD5A0AB949B}" type="pres">
      <dgm:prSet presAssocID="{9F3934C6-484E-4CB8-8A13-AA3E6C4CEA21}" presName="arrowAndChildren" presStyleCnt="0"/>
      <dgm:spPr/>
    </dgm:pt>
    <dgm:pt modelId="{87B443D7-C51A-4489-B488-355604D4838A}" type="pres">
      <dgm:prSet presAssocID="{9F3934C6-484E-4CB8-8A13-AA3E6C4CEA21}" presName="parentTextArrow" presStyleLbl="node1" presStyleIdx="1" presStyleCnt="3"/>
      <dgm:spPr/>
      <dgm:t>
        <a:bodyPr/>
        <a:lstStyle/>
        <a:p>
          <a:endParaRPr lang="en-US"/>
        </a:p>
      </dgm:t>
    </dgm:pt>
    <dgm:pt modelId="{BC038E85-4075-4424-8125-F9E012E692C0}" type="pres">
      <dgm:prSet presAssocID="{9F3934C6-484E-4CB8-8A13-AA3E6C4CEA21}" presName="arrow" presStyleLbl="node1" presStyleIdx="2" presStyleCnt="3" custLinFactNeighborX="-301" custLinFactNeighborY="-47"/>
      <dgm:spPr/>
      <dgm:t>
        <a:bodyPr/>
        <a:lstStyle/>
        <a:p>
          <a:endParaRPr lang="en-US"/>
        </a:p>
      </dgm:t>
    </dgm:pt>
    <dgm:pt modelId="{01143F70-4BB7-4880-B8AC-D9C5E9185506}" type="pres">
      <dgm:prSet presAssocID="{9F3934C6-484E-4CB8-8A13-AA3E6C4CEA21}" presName="descendantArrow" presStyleCnt="0"/>
      <dgm:spPr/>
    </dgm:pt>
    <dgm:pt modelId="{4DA397DF-D821-4581-BD06-FA658CC166FA}" type="pres">
      <dgm:prSet presAssocID="{9622A3D2-2787-4EF7-9910-C2B206EB04B6}" presName="childTextArrow" presStyleLbl="fgAccFollowNode1" presStyleIdx="5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6867FA94-8512-48F7-BFA1-B79FBEACCD81}" srcId="{B8A64FDA-0D14-4653-9092-5C8115362EEC}" destId="{70FD2E67-584C-4EFC-B0FF-948C66CF19FB}" srcOrd="1" destOrd="0" parTransId="{492FB561-DE45-4D90-9108-19B3492A1B1F}" sibTransId="{EC1A9138-B865-4825-84E5-26E5CCDBACE3}"/>
    <dgm:cxn modelId="{6E18B1ED-3BF0-4962-BE31-01BF5F09B847}" srcId="{70FD2E67-584C-4EFC-B0FF-948C66CF19FB}" destId="{D76B22E9-9CD1-493F-A249-663C067DD78F}" srcOrd="1" destOrd="0" parTransId="{9DDFD97A-48AE-483B-8E1F-39DC64C2E57A}" sibTransId="{EDD5D362-FFAD-4D27-A916-B93170C32663}"/>
    <dgm:cxn modelId="{64A62708-7DD5-4848-A27E-B6F536DDC72C}" type="presOf" srcId="{409A3EDD-C7A6-4304-960F-4E66C6D1C0EF}" destId="{34483774-B796-4983-95A2-C35248C88A76}" srcOrd="1" destOrd="0" presId="urn:microsoft.com/office/officeart/2005/8/layout/process4"/>
    <dgm:cxn modelId="{9347DE63-08F8-461F-A8C1-B41B06B0023C}" type="presOf" srcId="{70FD2E67-584C-4EFC-B0FF-948C66CF19FB}" destId="{081160C6-BE82-4CD5-9200-F0657A13EF18}" srcOrd="1" destOrd="0" presId="urn:microsoft.com/office/officeart/2005/8/layout/process4"/>
    <dgm:cxn modelId="{2553324D-69EB-4402-95BF-06E2DE371879}" type="presOf" srcId="{70FD2E67-584C-4EFC-B0FF-948C66CF19FB}" destId="{3064FBC3-0894-409B-9053-5237FD9B8705}" srcOrd="0" destOrd="0" presId="urn:microsoft.com/office/officeart/2005/8/layout/process4"/>
    <dgm:cxn modelId="{67B5B833-F7FF-4CC3-B4FD-FDAA2BA21156}" srcId="{70FD2E67-584C-4EFC-B0FF-948C66CF19FB}" destId="{17FC857B-C59B-4567-8A6F-435F41729925}" srcOrd="0" destOrd="0" parTransId="{2E94F445-D294-4106-A419-04E6015F5BBE}" sibTransId="{2F8E8DD2-3B14-404E-886E-083C3B64F8E2}"/>
    <dgm:cxn modelId="{A7BD21BB-10B7-4592-A5A6-F7578480FE15}" srcId="{409A3EDD-C7A6-4304-960F-4E66C6D1C0EF}" destId="{2364A74D-17C5-4C6E-A6D2-FFD389C75538}" srcOrd="1" destOrd="0" parTransId="{8E4C7E5A-0345-4698-9F80-E786A33C502D}" sibTransId="{5FDDAF2F-D1D7-4E8D-9172-0C5C12F42B4D}"/>
    <dgm:cxn modelId="{70B3E68F-271E-45AE-A499-C7F3FEEEEB2D}" srcId="{B8A64FDA-0D14-4653-9092-5C8115362EEC}" destId="{9F3934C6-484E-4CB8-8A13-AA3E6C4CEA21}" srcOrd="0" destOrd="0" parTransId="{B7B534FE-D994-4DF0-8CF8-1E48786FD606}" sibTransId="{A476A36C-7C51-49F3-81E1-CACFF5D45108}"/>
    <dgm:cxn modelId="{03A8A7E0-3161-402F-84E9-69D62C87D32A}" srcId="{9F3934C6-484E-4CB8-8A13-AA3E6C4CEA21}" destId="{9622A3D2-2787-4EF7-9910-C2B206EB04B6}" srcOrd="0" destOrd="0" parTransId="{2B16140A-236D-41A3-9841-1232EF89178A}" sibTransId="{9458D143-C6D6-4206-A52A-D170527E04CE}"/>
    <dgm:cxn modelId="{D5EB5996-2423-4A7B-A8C0-B9855544ADDE}" type="presOf" srcId="{9F3934C6-484E-4CB8-8A13-AA3E6C4CEA21}" destId="{BC038E85-4075-4424-8125-F9E012E692C0}" srcOrd="1" destOrd="0" presId="urn:microsoft.com/office/officeart/2005/8/layout/process4"/>
    <dgm:cxn modelId="{F9111E79-BDB0-422F-94CE-7C228E3D88A7}" type="presOf" srcId="{E96B83A8-FB61-49AD-8C4B-6814077E9258}" destId="{8CA39CD4-E372-4B37-830E-8A005250CC19}" srcOrd="0" destOrd="0" presId="urn:microsoft.com/office/officeart/2005/8/layout/process4"/>
    <dgm:cxn modelId="{3A575BF2-4EFB-4BC6-9A21-B1FEABAB9457}" type="presOf" srcId="{33B6C347-A307-4734-A2A8-66B2FB39BE17}" destId="{B8BF5DE4-6BA9-43D3-ACE0-F0F2E0596EAD}" srcOrd="0" destOrd="0" presId="urn:microsoft.com/office/officeart/2005/8/layout/process4"/>
    <dgm:cxn modelId="{AFB83B7D-DF05-4AA8-A2C2-7A328654744D}" srcId="{B8A64FDA-0D14-4653-9092-5C8115362EEC}" destId="{409A3EDD-C7A6-4304-960F-4E66C6D1C0EF}" srcOrd="2" destOrd="0" parTransId="{653AAE94-A37A-4033-9198-3298C2CDFBD7}" sibTransId="{271A9365-8A5A-442B-A0E5-6F0F99834B89}"/>
    <dgm:cxn modelId="{2A83550E-3AAB-4345-BB80-367879273807}" type="presOf" srcId="{9622A3D2-2787-4EF7-9910-C2B206EB04B6}" destId="{4DA397DF-D821-4581-BD06-FA658CC166FA}" srcOrd="0" destOrd="0" presId="urn:microsoft.com/office/officeart/2005/8/layout/process4"/>
    <dgm:cxn modelId="{0BD70252-1E40-4D44-B25A-3848D7106AC5}" type="presOf" srcId="{17FC857B-C59B-4567-8A6F-435F41729925}" destId="{B36BD116-E185-46DC-AB5D-B2A5F871D95A}" srcOrd="0" destOrd="0" presId="urn:microsoft.com/office/officeart/2005/8/layout/process4"/>
    <dgm:cxn modelId="{E42A3828-8916-49E1-A55F-BEE0CA8FDE85}" type="presOf" srcId="{D76B22E9-9CD1-493F-A249-663C067DD78F}" destId="{F84E426D-5CA7-45F0-AA32-AAF7C6030A98}" srcOrd="0" destOrd="0" presId="urn:microsoft.com/office/officeart/2005/8/layout/process4"/>
    <dgm:cxn modelId="{2EED16E7-A020-4FCE-9218-4DC3FB02D635}" srcId="{409A3EDD-C7A6-4304-960F-4E66C6D1C0EF}" destId="{E96B83A8-FB61-49AD-8C4B-6814077E9258}" srcOrd="2" destOrd="0" parTransId="{815B22F3-61CF-45B0-AE8B-9C5D31B96A47}" sibTransId="{34DE668B-8911-456E-9A3C-FE437D8B4930}"/>
    <dgm:cxn modelId="{1F3DC32C-E1A3-4BA2-987F-9E6C0C029A23}" srcId="{409A3EDD-C7A6-4304-960F-4E66C6D1C0EF}" destId="{33B6C347-A307-4734-A2A8-66B2FB39BE17}" srcOrd="0" destOrd="0" parTransId="{F1BC1C0D-A641-427C-8E8D-8609B1CA0219}" sibTransId="{33F45165-1E77-4B58-ACC9-5C7A2E390509}"/>
    <dgm:cxn modelId="{012EFE47-3CD1-41DD-A441-0F8B84563BD6}" type="presOf" srcId="{B8A64FDA-0D14-4653-9092-5C8115362EEC}" destId="{DA26B1E0-BB04-4088-B8EC-AAA955820011}" srcOrd="0" destOrd="0" presId="urn:microsoft.com/office/officeart/2005/8/layout/process4"/>
    <dgm:cxn modelId="{336324A8-3654-40E6-9CCD-C95DE2960B6A}" type="presOf" srcId="{2364A74D-17C5-4C6E-A6D2-FFD389C75538}" destId="{D97C7D21-815A-4B38-AC93-4C4F7BEF167F}" srcOrd="0" destOrd="0" presId="urn:microsoft.com/office/officeart/2005/8/layout/process4"/>
    <dgm:cxn modelId="{A7131C6E-990D-402C-852A-A29E74F0F137}" type="presOf" srcId="{409A3EDD-C7A6-4304-960F-4E66C6D1C0EF}" destId="{DFA95344-1A03-465B-80DE-A22632335C60}" srcOrd="0" destOrd="0" presId="urn:microsoft.com/office/officeart/2005/8/layout/process4"/>
    <dgm:cxn modelId="{8CA5EB45-5934-4948-857E-78A2DBD51B3D}" type="presOf" srcId="{9F3934C6-484E-4CB8-8A13-AA3E6C4CEA21}" destId="{87B443D7-C51A-4489-B488-355604D4838A}" srcOrd="0" destOrd="0" presId="urn:microsoft.com/office/officeart/2005/8/layout/process4"/>
    <dgm:cxn modelId="{DBA994FE-D371-49A6-965B-ABF6F532440A}" type="presParOf" srcId="{DA26B1E0-BB04-4088-B8EC-AAA955820011}" destId="{28642283-49AF-42F5-8042-1EC63278D2E8}" srcOrd="0" destOrd="0" presId="urn:microsoft.com/office/officeart/2005/8/layout/process4"/>
    <dgm:cxn modelId="{BAD065BF-BE3E-40AC-89DC-7E707EE62382}" type="presParOf" srcId="{28642283-49AF-42F5-8042-1EC63278D2E8}" destId="{DFA95344-1A03-465B-80DE-A22632335C60}" srcOrd="0" destOrd="0" presId="urn:microsoft.com/office/officeart/2005/8/layout/process4"/>
    <dgm:cxn modelId="{82FFD37E-641D-48C1-8108-42A5A85AB225}" type="presParOf" srcId="{28642283-49AF-42F5-8042-1EC63278D2E8}" destId="{34483774-B796-4983-95A2-C35248C88A76}" srcOrd="1" destOrd="0" presId="urn:microsoft.com/office/officeart/2005/8/layout/process4"/>
    <dgm:cxn modelId="{E09553DA-F713-42CE-9770-D4DF4DC70B53}" type="presParOf" srcId="{28642283-49AF-42F5-8042-1EC63278D2E8}" destId="{D40F6553-41A5-4B6F-A37A-9DE23D57EE3A}" srcOrd="2" destOrd="0" presId="urn:microsoft.com/office/officeart/2005/8/layout/process4"/>
    <dgm:cxn modelId="{6BD1CE68-8BA3-4194-B169-C08DD2081651}" type="presParOf" srcId="{D40F6553-41A5-4B6F-A37A-9DE23D57EE3A}" destId="{B8BF5DE4-6BA9-43D3-ACE0-F0F2E0596EAD}" srcOrd="0" destOrd="0" presId="urn:microsoft.com/office/officeart/2005/8/layout/process4"/>
    <dgm:cxn modelId="{B99F2E90-25E7-4290-AB17-07985D0AF5EB}" type="presParOf" srcId="{D40F6553-41A5-4B6F-A37A-9DE23D57EE3A}" destId="{D97C7D21-815A-4B38-AC93-4C4F7BEF167F}" srcOrd="1" destOrd="0" presId="urn:microsoft.com/office/officeart/2005/8/layout/process4"/>
    <dgm:cxn modelId="{86CC4072-7B61-47C1-B43A-7EDAD184624D}" type="presParOf" srcId="{D40F6553-41A5-4B6F-A37A-9DE23D57EE3A}" destId="{8CA39CD4-E372-4B37-830E-8A005250CC19}" srcOrd="2" destOrd="0" presId="urn:microsoft.com/office/officeart/2005/8/layout/process4"/>
    <dgm:cxn modelId="{1CE7DAB9-A290-4777-B139-1723EFB98719}" type="presParOf" srcId="{DA26B1E0-BB04-4088-B8EC-AAA955820011}" destId="{A3A9592F-A25E-4037-B0AE-2975B8C86A06}" srcOrd="1" destOrd="0" presId="urn:microsoft.com/office/officeart/2005/8/layout/process4"/>
    <dgm:cxn modelId="{1F2572CB-4E7B-4AC6-8FC2-C4200D4E7E64}" type="presParOf" srcId="{DA26B1E0-BB04-4088-B8EC-AAA955820011}" destId="{BC250785-2661-4B6A-896A-4F01C128D17B}" srcOrd="2" destOrd="0" presId="urn:microsoft.com/office/officeart/2005/8/layout/process4"/>
    <dgm:cxn modelId="{848E313D-2E4E-4650-B1BF-0C422F7D22AE}" type="presParOf" srcId="{BC250785-2661-4B6A-896A-4F01C128D17B}" destId="{3064FBC3-0894-409B-9053-5237FD9B8705}" srcOrd="0" destOrd="0" presId="urn:microsoft.com/office/officeart/2005/8/layout/process4"/>
    <dgm:cxn modelId="{4825843E-C17B-4999-B4DF-2D4A17F805ED}" type="presParOf" srcId="{BC250785-2661-4B6A-896A-4F01C128D17B}" destId="{081160C6-BE82-4CD5-9200-F0657A13EF18}" srcOrd="1" destOrd="0" presId="urn:microsoft.com/office/officeart/2005/8/layout/process4"/>
    <dgm:cxn modelId="{0AE55A08-9B1A-462E-BB70-B9E5126D02A0}" type="presParOf" srcId="{BC250785-2661-4B6A-896A-4F01C128D17B}" destId="{107AE798-7820-44C5-AA4A-3E2FAAEE1F62}" srcOrd="2" destOrd="0" presId="urn:microsoft.com/office/officeart/2005/8/layout/process4"/>
    <dgm:cxn modelId="{FC70255F-F7BF-48FA-B328-A1702162CA96}" type="presParOf" srcId="{107AE798-7820-44C5-AA4A-3E2FAAEE1F62}" destId="{B36BD116-E185-46DC-AB5D-B2A5F871D95A}" srcOrd="0" destOrd="0" presId="urn:microsoft.com/office/officeart/2005/8/layout/process4"/>
    <dgm:cxn modelId="{C3D800B4-BA76-40EA-8B4D-3A5BAD0AFEB7}" type="presParOf" srcId="{107AE798-7820-44C5-AA4A-3E2FAAEE1F62}" destId="{F84E426D-5CA7-45F0-AA32-AAF7C6030A98}" srcOrd="1" destOrd="0" presId="urn:microsoft.com/office/officeart/2005/8/layout/process4"/>
    <dgm:cxn modelId="{35267552-7764-4A8E-A678-ECB346B4B0CF}" type="presParOf" srcId="{DA26B1E0-BB04-4088-B8EC-AAA955820011}" destId="{0B9C02B6-6BD5-4B1E-ADA5-C0D1767EFCC6}" srcOrd="3" destOrd="0" presId="urn:microsoft.com/office/officeart/2005/8/layout/process4"/>
    <dgm:cxn modelId="{031384CE-117F-43EE-A833-854EF2DE0A98}" type="presParOf" srcId="{DA26B1E0-BB04-4088-B8EC-AAA955820011}" destId="{9CD4AE27-F53F-41E3-9264-9DD5A0AB949B}" srcOrd="4" destOrd="0" presId="urn:microsoft.com/office/officeart/2005/8/layout/process4"/>
    <dgm:cxn modelId="{460E239A-AB4D-4964-AA74-EBA1CEFF4AE4}" type="presParOf" srcId="{9CD4AE27-F53F-41E3-9264-9DD5A0AB949B}" destId="{87B443D7-C51A-4489-B488-355604D4838A}" srcOrd="0" destOrd="0" presId="urn:microsoft.com/office/officeart/2005/8/layout/process4"/>
    <dgm:cxn modelId="{F564FFA7-6F79-4367-9229-64255890D802}" type="presParOf" srcId="{9CD4AE27-F53F-41E3-9264-9DD5A0AB949B}" destId="{BC038E85-4075-4424-8125-F9E012E692C0}" srcOrd="1" destOrd="0" presId="urn:microsoft.com/office/officeart/2005/8/layout/process4"/>
    <dgm:cxn modelId="{F50D1A10-B779-40A3-A591-72EAD81463AF}" type="presParOf" srcId="{9CD4AE27-F53F-41E3-9264-9DD5A0AB949B}" destId="{01143F70-4BB7-4880-B8AC-D9C5E9185506}" srcOrd="2" destOrd="0" presId="urn:microsoft.com/office/officeart/2005/8/layout/process4"/>
    <dgm:cxn modelId="{02C89086-05E0-479D-8675-005F6C9461F0}" type="presParOf" srcId="{01143F70-4BB7-4880-B8AC-D9C5E9185506}" destId="{4DA397DF-D821-4581-BD06-FA658CC166FA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4483774-B796-4983-95A2-C35248C88A76}">
      <dsp:nvSpPr>
        <dsp:cNvPr id="0" name=""/>
        <dsp:cNvSpPr/>
      </dsp:nvSpPr>
      <dsp:spPr>
        <a:xfrm>
          <a:off x="0" y="1635870"/>
          <a:ext cx="3948545" cy="53692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Inclusion</a:t>
          </a:r>
        </a:p>
      </dsp:txBody>
      <dsp:txXfrm>
        <a:off x="0" y="1635870"/>
        <a:ext cx="3948545" cy="289941"/>
      </dsp:txXfrm>
    </dsp:sp>
    <dsp:sp modelId="{B8BF5DE4-6BA9-43D3-ACE0-F0F2E0596EAD}">
      <dsp:nvSpPr>
        <dsp:cNvPr id="0" name=""/>
        <dsp:cNvSpPr/>
      </dsp:nvSpPr>
      <dsp:spPr>
        <a:xfrm>
          <a:off x="1928" y="1915073"/>
          <a:ext cx="1314896" cy="246987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Full-text articles: n= 12 </a:t>
          </a:r>
        </a:p>
      </dsp:txBody>
      <dsp:txXfrm>
        <a:off x="1928" y="1915073"/>
        <a:ext cx="1314896" cy="246987"/>
      </dsp:txXfrm>
    </dsp:sp>
    <dsp:sp modelId="{D97C7D21-815A-4B38-AC93-4C4F7BEF167F}">
      <dsp:nvSpPr>
        <dsp:cNvPr id="0" name=""/>
        <dsp:cNvSpPr/>
      </dsp:nvSpPr>
      <dsp:spPr>
        <a:xfrm>
          <a:off x="1316824" y="1915073"/>
          <a:ext cx="1314896" cy="246987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Posters: n= 5 </a:t>
          </a:r>
        </a:p>
      </dsp:txBody>
      <dsp:txXfrm>
        <a:off x="1316824" y="1915073"/>
        <a:ext cx="1314896" cy="246987"/>
      </dsp:txXfrm>
    </dsp:sp>
    <dsp:sp modelId="{8CA39CD4-E372-4B37-830E-8A005250CC19}">
      <dsp:nvSpPr>
        <dsp:cNvPr id="0" name=""/>
        <dsp:cNvSpPr/>
      </dsp:nvSpPr>
      <dsp:spPr>
        <a:xfrm>
          <a:off x="2631720" y="1915073"/>
          <a:ext cx="1314896" cy="246987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Thesis = 1 (unavailable)</a:t>
          </a:r>
        </a:p>
      </dsp:txBody>
      <dsp:txXfrm>
        <a:off x="2631720" y="1915073"/>
        <a:ext cx="1314896" cy="246987"/>
      </dsp:txXfrm>
    </dsp:sp>
    <dsp:sp modelId="{081160C6-BE82-4CD5-9200-F0657A13EF18}">
      <dsp:nvSpPr>
        <dsp:cNvPr id="0" name=""/>
        <dsp:cNvSpPr/>
      </dsp:nvSpPr>
      <dsp:spPr>
        <a:xfrm rot="10800000">
          <a:off x="0" y="818127"/>
          <a:ext cx="3948545" cy="82579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Exclusion</a:t>
          </a:r>
        </a:p>
      </dsp:txBody>
      <dsp:txXfrm rot="-10800000">
        <a:off x="0" y="818127"/>
        <a:ext cx="3948545" cy="289854"/>
      </dsp:txXfrm>
    </dsp:sp>
    <dsp:sp modelId="{B36BD116-E185-46DC-AB5D-B2A5F871D95A}">
      <dsp:nvSpPr>
        <dsp:cNvPr id="0" name=""/>
        <dsp:cNvSpPr/>
      </dsp:nvSpPr>
      <dsp:spPr>
        <a:xfrm>
          <a:off x="0" y="1107982"/>
          <a:ext cx="1974272" cy="246913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Number of irrelevant papers: n= 4080</a:t>
          </a:r>
        </a:p>
      </dsp:txBody>
      <dsp:txXfrm>
        <a:off x="0" y="1107982"/>
        <a:ext cx="1974272" cy="246913"/>
      </dsp:txXfrm>
    </dsp:sp>
    <dsp:sp modelId="{F84E426D-5CA7-45F0-AA32-AAF7C6030A98}">
      <dsp:nvSpPr>
        <dsp:cNvPr id="0" name=""/>
        <dsp:cNvSpPr/>
      </dsp:nvSpPr>
      <dsp:spPr>
        <a:xfrm>
          <a:off x="1974272" y="1107982"/>
          <a:ext cx="1974272" cy="246913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Number of duplicate papers: n= 54</a:t>
          </a:r>
        </a:p>
      </dsp:txBody>
      <dsp:txXfrm>
        <a:off x="1974272" y="1107982"/>
        <a:ext cx="1974272" cy="246913"/>
      </dsp:txXfrm>
    </dsp:sp>
    <dsp:sp modelId="{BC038E85-4075-4424-8125-F9E012E692C0}">
      <dsp:nvSpPr>
        <dsp:cNvPr id="0" name=""/>
        <dsp:cNvSpPr/>
      </dsp:nvSpPr>
      <dsp:spPr>
        <a:xfrm rot="10800000">
          <a:off x="0" y="0"/>
          <a:ext cx="3948545" cy="825797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Identification</a:t>
          </a:r>
        </a:p>
      </dsp:txBody>
      <dsp:txXfrm rot="-10800000">
        <a:off x="0" y="0"/>
        <a:ext cx="3948545" cy="289854"/>
      </dsp:txXfrm>
    </dsp:sp>
    <dsp:sp modelId="{4DA397DF-D821-4581-BD06-FA658CC166FA}">
      <dsp:nvSpPr>
        <dsp:cNvPr id="0" name=""/>
        <dsp:cNvSpPr/>
      </dsp:nvSpPr>
      <dsp:spPr>
        <a:xfrm>
          <a:off x="0" y="290238"/>
          <a:ext cx="3948545" cy="246913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The identified papers through search: n= 4152</a:t>
          </a:r>
        </a:p>
      </dsp:txBody>
      <dsp:txXfrm>
        <a:off x="0" y="290238"/>
        <a:ext cx="3948545" cy="24691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5</Pages>
  <Words>2881</Words>
  <Characters>16422</Characters>
  <Application>Microsoft Office Word</Application>
  <DocSecurity>0</DocSecurity>
  <Lines>136</Lines>
  <Paragraphs>38</Paragraphs>
  <ScaleCrop>false</ScaleCrop>
  <Company>Deakin University</Company>
  <LinksUpToDate>false</LinksUpToDate>
  <CharactersWithSpaces>19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ASFIA</dc:creator>
  <cp:keywords/>
  <dc:description/>
  <cp:lastModifiedBy>Tabyo James Durai P.</cp:lastModifiedBy>
  <cp:revision>13</cp:revision>
  <dcterms:created xsi:type="dcterms:W3CDTF">2020-03-10T04:18:00Z</dcterms:created>
  <dcterms:modified xsi:type="dcterms:W3CDTF">2020-03-16T09:02:00Z</dcterms:modified>
</cp:coreProperties>
</file>